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7E398" w14:textId="5C48246A" w:rsidR="000D1123" w:rsidRDefault="0028596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Appendix | Foundation Medicine Report</w:t>
      </w:r>
      <w:r w:rsidR="001F6F52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Summary </w:t>
      </w:r>
    </w:p>
    <w:p w14:paraId="56A9DD15" w14:textId="4D936205" w:rsidR="001F6F52" w:rsidRDefault="001F6F5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A24292B" w14:textId="6571314B" w:rsidR="001F6F52" w:rsidRPr="001F6F52" w:rsidRDefault="005105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</w:t>
      </w:r>
      <w:r w:rsidR="001F6F52" w:rsidRPr="001F6F52">
        <w:rPr>
          <w:rFonts w:ascii="Times New Roman" w:hAnsi="Times New Roman" w:cs="Times New Roman"/>
          <w:sz w:val="20"/>
          <w:szCs w:val="20"/>
        </w:rPr>
        <w:t xml:space="preserve"> of Foundation Medicine Reports with apparent discrepancies with results of </w:t>
      </w:r>
      <w:proofErr w:type="spellStart"/>
      <w:r w:rsidR="001F6F52" w:rsidRPr="001F6F52">
        <w:rPr>
          <w:rFonts w:ascii="Times New Roman" w:hAnsi="Times New Roman" w:cs="Times New Roman"/>
          <w:sz w:val="20"/>
          <w:szCs w:val="20"/>
        </w:rPr>
        <w:t>actionability</w:t>
      </w:r>
      <w:proofErr w:type="spellEnd"/>
      <w:r w:rsidR="001F6F52" w:rsidRPr="001F6F52">
        <w:rPr>
          <w:rFonts w:ascii="Times New Roman" w:hAnsi="Times New Roman" w:cs="Times New Roman"/>
          <w:sz w:val="20"/>
          <w:szCs w:val="20"/>
        </w:rPr>
        <w:t xml:space="preserve"> of tumours from Molecular Tumour Boards and CRUK EC Trial Finder.</w:t>
      </w:r>
    </w:p>
    <w:p w14:paraId="6616CE3D" w14:textId="57E691DC" w:rsidR="00F36D59" w:rsidRDefault="00F36D59" w:rsidP="005B2235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11"/>
        <w:gridCol w:w="1439"/>
        <w:gridCol w:w="2933"/>
        <w:gridCol w:w="2167"/>
        <w:gridCol w:w="1134"/>
        <w:gridCol w:w="567"/>
      </w:tblGrid>
      <w:tr w:rsidR="001F6F52" w:rsidRPr="00285962" w14:paraId="4C1A6B59" w14:textId="77777777" w:rsidTr="00510593">
        <w:tc>
          <w:tcPr>
            <w:tcW w:w="9351" w:type="dxa"/>
            <w:gridSpan w:val="6"/>
            <w:shd w:val="clear" w:color="auto" w:fill="D9D9D9" w:themeFill="background1" w:themeFillShade="D9"/>
          </w:tcPr>
          <w:p w14:paraId="3C80C156" w14:textId="5F041FCA" w:rsidR="001F6F52" w:rsidRDefault="001F6F52" w:rsidP="00510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EK2 – Lung Cancer</w:t>
            </w:r>
          </w:p>
          <w:p w14:paraId="4B13A7D5" w14:textId="6AF28D7D" w:rsidR="001F6F52" w:rsidRPr="001F6F52" w:rsidRDefault="001F6F52" w:rsidP="0051059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1F6F52">
              <w:rPr>
                <w:rFonts w:ascii="Times New Roman" w:hAnsi="Times New Roman" w:cs="Times New Roman"/>
                <w:bCs/>
                <w:sz w:val="20"/>
                <w:szCs w:val="20"/>
              </w:rPr>
              <w:t>n = 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36D59" w:rsidRPr="00285962" w14:paraId="308DB936" w14:textId="77777777" w:rsidTr="00510593">
        <w:tc>
          <w:tcPr>
            <w:tcW w:w="1111" w:type="dxa"/>
            <w:shd w:val="clear" w:color="auto" w:fill="D9D9D9" w:themeFill="background1" w:themeFillShade="D9"/>
          </w:tcPr>
          <w:p w14:paraId="798CBD5C" w14:textId="72D41D75" w:rsidR="00F36D59" w:rsidRPr="00285962" w:rsidRDefault="002107FE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1F6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39" w:type="dxa"/>
            <w:shd w:val="clear" w:color="auto" w:fill="D9D9D9" w:themeFill="background1" w:themeFillShade="D9"/>
          </w:tcPr>
          <w:p w14:paraId="274970C1" w14:textId="61AEE0A2" w:rsidR="00F36D59" w:rsidRPr="00285962" w:rsidRDefault="00F36D59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2933" w:type="dxa"/>
            <w:shd w:val="clear" w:color="auto" w:fill="D9D9D9" w:themeFill="background1" w:themeFillShade="D9"/>
          </w:tcPr>
          <w:p w14:paraId="4777592E" w14:textId="5D78132B" w:rsidR="00F36D59" w:rsidRPr="00285962" w:rsidRDefault="00F36D59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167" w:type="dxa"/>
            <w:shd w:val="clear" w:color="auto" w:fill="D9D9D9" w:themeFill="background1" w:themeFillShade="D9"/>
          </w:tcPr>
          <w:p w14:paraId="48A514F9" w14:textId="0F9129DF" w:rsidR="00F36D59" w:rsidRPr="00285962" w:rsidRDefault="00F36D59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227771" w14:textId="0C856996" w:rsidR="00F36D59" w:rsidRPr="00285962" w:rsidRDefault="00F36D59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54CDB81" w14:textId="5BA951B8" w:rsidR="00F36D59" w:rsidRPr="00285962" w:rsidRDefault="00F36D59" w:rsidP="00F36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</w:tr>
      <w:tr w:rsidR="00F36D59" w:rsidRPr="00285962" w14:paraId="78FEDF70" w14:textId="77777777" w:rsidTr="00510593">
        <w:tc>
          <w:tcPr>
            <w:tcW w:w="1111" w:type="dxa"/>
          </w:tcPr>
          <w:p w14:paraId="48070A35" w14:textId="7FED9012" w:rsidR="00F36D59" w:rsidRPr="00285962" w:rsidRDefault="001F6F5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39" w:type="dxa"/>
          </w:tcPr>
          <w:p w14:paraId="511F78EE" w14:textId="1CCB2929" w:rsidR="00F36D59" w:rsidRPr="00285962" w:rsidRDefault="00DC3F9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742895</w:t>
            </w:r>
          </w:p>
        </w:tc>
        <w:tc>
          <w:tcPr>
            <w:tcW w:w="2933" w:type="dxa"/>
          </w:tcPr>
          <w:p w14:paraId="3F6F2EF5" w14:textId="3D8CCC82" w:rsidR="00F36D59" w:rsidRPr="00285962" w:rsidRDefault="001D7EB6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icacy and Safet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K - 7339) in Participants With Previously Treated, Homologous Recombination R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air Mutation (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HRRm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) or Homologous Recombination Deficiency (HRD) Positive Advanced Canc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 (MK - 7339-00 2 / L YNK -002)</w:t>
            </w:r>
          </w:p>
        </w:tc>
        <w:tc>
          <w:tcPr>
            <w:tcW w:w="2167" w:type="dxa"/>
          </w:tcPr>
          <w:p w14:paraId="27694772" w14:textId="4B86E7B6" w:rsidR="00F36D59" w:rsidRPr="00285962" w:rsidRDefault="001D7EB6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wcastle-upon-Tyne (Unit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ingdom), Manchester (United Kingdom), Sheffield (United Kingdom), Dublin (Ireland), Oxford (United Kingdom), Cork (Ireland), Villejuif (France), Odense (Denmark)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Herlev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enmark), Copenhag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 (Denmark)</w:t>
            </w:r>
          </w:p>
        </w:tc>
        <w:tc>
          <w:tcPr>
            <w:tcW w:w="1134" w:type="dxa"/>
          </w:tcPr>
          <w:p w14:paraId="0CE69D1C" w14:textId="0F9B6456" w:rsidR="00F36D59" w:rsidRPr="001F6F52" w:rsidRDefault="0076133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PARP</w:t>
            </w:r>
          </w:p>
        </w:tc>
        <w:tc>
          <w:tcPr>
            <w:tcW w:w="567" w:type="dxa"/>
          </w:tcPr>
          <w:p w14:paraId="0625F399" w14:textId="3606068E" w:rsidR="00F36D59" w:rsidRPr="001F6F52" w:rsidRDefault="0076133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F36D59" w:rsidRPr="00285962" w14:paraId="75EA0CCA" w14:textId="77777777" w:rsidTr="00510593">
        <w:tc>
          <w:tcPr>
            <w:tcW w:w="1111" w:type="dxa"/>
          </w:tcPr>
          <w:p w14:paraId="64CEC7FE" w14:textId="06E01EA4" w:rsidR="00F36D59" w:rsidRPr="00285962" w:rsidRDefault="001F6F5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39" w:type="dxa"/>
          </w:tcPr>
          <w:p w14:paraId="6BDB424C" w14:textId="3BA6AB41" w:rsidR="00F36D59" w:rsidRPr="00285962" w:rsidRDefault="00DC3F9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976362</w:t>
            </w:r>
          </w:p>
        </w:tc>
        <w:tc>
          <w:tcPr>
            <w:tcW w:w="2933" w:type="dxa"/>
          </w:tcPr>
          <w:p w14:paraId="558B5472" w14:textId="20B49E18" w:rsidR="00F36D59" w:rsidRPr="00285962" w:rsidRDefault="001D7EB6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embroli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K-3475) With or Without Maintenance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First</w:t>
            </w:r>
            <w:r w:rsidR="001D797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e 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etastatic Squamous Non-small Cell Lung Cancer (NSCL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, MK-7339-008/KEYLYNK 008)</w:t>
            </w:r>
          </w:p>
        </w:tc>
        <w:tc>
          <w:tcPr>
            <w:tcW w:w="2167" w:type="dxa"/>
          </w:tcPr>
          <w:p w14:paraId="5D33768C" w14:textId="6F47383B" w:rsidR="00F36D59" w:rsidRPr="00285962" w:rsidRDefault="001D7EB6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Birmingham (United King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, Bur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 Saint Edmunds (United Kingdom), Colchester (United Kingdom), London (United Kingdom), Swansea (United Kingdom)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Westcliff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on-Sea (United Kingdom), Rouen (France), Caen (France)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hauny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rance), Essen (Germany</w:t>
            </w:r>
            <w:r w:rsidR="0076133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57D099" w14:textId="77977967" w:rsidR="00F36D59" w:rsidRPr="001F6F52" w:rsidRDefault="0076133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PD-1, PARP</w:t>
            </w:r>
          </w:p>
        </w:tc>
        <w:tc>
          <w:tcPr>
            <w:tcW w:w="567" w:type="dxa"/>
          </w:tcPr>
          <w:p w14:paraId="35EA3B19" w14:textId="03E9A3BE" w:rsidR="00F36D59" w:rsidRPr="001F6F52" w:rsidRDefault="0076133E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77FB2" w:rsidRPr="00285962" w14:paraId="57F5D2AC" w14:textId="77777777" w:rsidTr="00510593">
        <w:trPr>
          <w:trHeight w:val="590"/>
        </w:trPr>
        <w:tc>
          <w:tcPr>
            <w:tcW w:w="1111" w:type="dxa"/>
          </w:tcPr>
          <w:p w14:paraId="2EF99200" w14:textId="647EF040" w:rsidR="00777FB2" w:rsidRPr="00285962" w:rsidRDefault="001F6F5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39" w:type="dxa"/>
          </w:tcPr>
          <w:p w14:paraId="3762E424" w14:textId="00416637" w:rsidR="00777FB2" w:rsidRPr="0028596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2264678</w:t>
            </w:r>
          </w:p>
        </w:tc>
        <w:tc>
          <w:tcPr>
            <w:tcW w:w="2933" w:type="dxa"/>
          </w:tcPr>
          <w:p w14:paraId="67D70042" w14:textId="254513D9" w:rsidR="00777FB2" w:rsidRPr="00285962" w:rsidRDefault="001D7EB6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cending Doses of AZD6738 in Combination With Chemotherapy and/or Novel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ti Cancer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g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ts</w:t>
            </w:r>
          </w:p>
        </w:tc>
        <w:tc>
          <w:tcPr>
            <w:tcW w:w="2167" w:type="dxa"/>
          </w:tcPr>
          <w:p w14:paraId="3E31D33F" w14:textId="2A8E01BF" w:rsidR="00777FB2" w:rsidRPr="0028596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="001D7EB6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thington</w:t>
            </w:r>
            <w:proofErr w:type="spellEnd"/>
            <w:r w:rsidR="001D7EB6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United Kingdom), Cambridge (United King</w:t>
            </w:r>
            <w:r w:rsidR="00C234D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, London (United Kingdom), Villejuif (Franc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), Saint </w:t>
            </w:r>
            <w:proofErr w:type="spellStart"/>
            <w:r w:rsidR="00C234D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Herblain</w:t>
            </w:r>
            <w:proofErr w:type="spellEnd"/>
            <w:r w:rsidR="00C234D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rance), Massachusetts, New York, California, Seoul (Korea, R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public of)</w:t>
            </w:r>
          </w:p>
        </w:tc>
        <w:tc>
          <w:tcPr>
            <w:tcW w:w="1134" w:type="dxa"/>
          </w:tcPr>
          <w:p w14:paraId="1881E79D" w14:textId="6CF08E4A" w:rsidR="00777FB2" w:rsidRPr="001F6F5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ATR, PARP, PD-L1</w:t>
            </w:r>
          </w:p>
        </w:tc>
        <w:tc>
          <w:tcPr>
            <w:tcW w:w="567" w:type="dxa"/>
          </w:tcPr>
          <w:p w14:paraId="4A9F2FB3" w14:textId="626844CA" w:rsidR="00777FB2" w:rsidRPr="001F6F5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77FB2" w:rsidRPr="00285962" w14:paraId="16BF42F9" w14:textId="77777777" w:rsidTr="00510593">
        <w:trPr>
          <w:trHeight w:val="589"/>
        </w:trPr>
        <w:tc>
          <w:tcPr>
            <w:tcW w:w="1111" w:type="dxa"/>
          </w:tcPr>
          <w:p w14:paraId="2D781F0A" w14:textId="7B2A43B9" w:rsidR="00777FB2" w:rsidRPr="00285962" w:rsidRDefault="001F6F5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39" w:type="dxa"/>
          </w:tcPr>
          <w:p w14:paraId="744B7B33" w14:textId="3AE55B45" w:rsidR="00777FB2" w:rsidRPr="0028596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976323</w:t>
            </w:r>
          </w:p>
        </w:tc>
        <w:tc>
          <w:tcPr>
            <w:tcW w:w="2933" w:type="dxa"/>
          </w:tcPr>
          <w:p w14:paraId="0EC2590E" w14:textId="7A1F108A" w:rsidR="00777FB2" w:rsidRPr="00285962" w:rsidRDefault="00C234DB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mbrolizumab</w:t>
            </w:r>
            <w:proofErr w:type="spellEnd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Maintenance </w:t>
            </w:r>
            <w:proofErr w:type="spellStart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aparib</w:t>
            </w:r>
            <w:proofErr w:type="spellEnd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Maintenance </w:t>
            </w:r>
            <w:proofErr w:type="spellStart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emetrexed</w:t>
            </w:r>
            <w:proofErr w:type="spellEnd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Fir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 -line (1L) Metastatic </w:t>
            </w:r>
            <w:proofErr w:type="spellStart"/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onsqu</w:t>
            </w:r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mous</w:t>
            </w:r>
            <w:proofErr w:type="spellEnd"/>
            <w:r w:rsidR="00B62CE9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n-Small-Cell Lung Cancer (NSCL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) (MK</w:t>
            </w:r>
            <w:r w:rsidR="001D797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7339-006, KEYLYNK-006)</w:t>
            </w:r>
          </w:p>
        </w:tc>
        <w:tc>
          <w:tcPr>
            <w:tcW w:w="2167" w:type="dxa"/>
          </w:tcPr>
          <w:p w14:paraId="50DF1593" w14:textId="6F66D689" w:rsidR="00777FB2" w:rsidRPr="00285962" w:rsidRDefault="00B62CE9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Birmingham (United Kingdom), Bury Saint Edmunds (United Kingdom), Colchester (United Kingdom), London (United Kingdom), Swansea (United Kingdom), Rouen (Franc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)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Caen (France)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hauny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rance), Essen 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Germany), Saint-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and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ranc</w:t>
            </w:r>
            <w:r w:rsidR="00777F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)</w:t>
            </w:r>
          </w:p>
        </w:tc>
        <w:tc>
          <w:tcPr>
            <w:tcW w:w="1134" w:type="dxa"/>
          </w:tcPr>
          <w:p w14:paraId="194B77AE" w14:textId="6D232E7A" w:rsidR="00777FB2" w:rsidRPr="001F6F5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RP, PD-1</w:t>
            </w:r>
          </w:p>
        </w:tc>
        <w:tc>
          <w:tcPr>
            <w:tcW w:w="567" w:type="dxa"/>
          </w:tcPr>
          <w:p w14:paraId="7F3B086D" w14:textId="2733A02C" w:rsidR="00777FB2" w:rsidRPr="001F6F52" w:rsidRDefault="00777FB2" w:rsidP="001D7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F36D59" w:rsidRPr="00285962" w14:paraId="7FF94884" w14:textId="77777777" w:rsidTr="00510593">
        <w:tc>
          <w:tcPr>
            <w:tcW w:w="1111" w:type="dxa"/>
          </w:tcPr>
          <w:p w14:paraId="0C9FF8DD" w14:textId="696AD93C" w:rsidR="00F36D59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</w:tcPr>
          <w:p w14:paraId="701AEABB" w14:textId="71ED8B0B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CT04123366 </w:t>
            </w:r>
          </w:p>
        </w:tc>
        <w:tc>
          <w:tcPr>
            <w:tcW w:w="2933" w:type="dxa"/>
          </w:tcPr>
          <w:p w14:paraId="53AC0DD4" w14:textId="633C70F9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MK-7339) in Combination With </w:t>
            </w:r>
            <w:proofErr w:type="spellStart"/>
            <w:r w:rsidR="001D797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mbroliz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MK-3475) in the Treatment of Homologous Recombination R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epair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Mutation (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HRRm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) and/or Homologous Recombination Deficiency (HRD)-Positive Advanced Cancer (MK-7339-007 /KEYL YNK-00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67" w:type="dxa"/>
          </w:tcPr>
          <w:p w14:paraId="0A9B6EA3" w14:textId="5DABDCE1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Rouen (France), La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ochesu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Yon (France), Lund (Sweden), Besancon (France), Berlin (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rmany), Uppsala (Sweden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olna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Sweden), Gdansk (Poland), Milano (Italy), Montpellier (Franc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1134" w:type="dxa"/>
          </w:tcPr>
          <w:p w14:paraId="07F016EB" w14:textId="19F65437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PD-1</w:t>
            </w:r>
          </w:p>
        </w:tc>
        <w:tc>
          <w:tcPr>
            <w:tcW w:w="567" w:type="dxa"/>
          </w:tcPr>
          <w:p w14:paraId="20ABF596" w14:textId="7867759D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36D59" w:rsidRPr="00285962" w14:paraId="3727296F" w14:textId="77777777" w:rsidTr="00510593">
        <w:tc>
          <w:tcPr>
            <w:tcW w:w="1111" w:type="dxa"/>
          </w:tcPr>
          <w:p w14:paraId="195FE5AB" w14:textId="3FD546D7" w:rsidR="00F36D59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</w:tcPr>
          <w:p w14:paraId="0EFA9263" w14:textId="486AAA0B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334617</w:t>
            </w:r>
          </w:p>
        </w:tc>
        <w:tc>
          <w:tcPr>
            <w:tcW w:w="2933" w:type="dxa"/>
          </w:tcPr>
          <w:p w14:paraId="3DCE9B75" w14:textId="20C6F340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hase II Umbrella Study of Novel Anti-cancer Agents in Patients With NSCLC Who Progres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on an Anti-PD- 1/PD-L1 Containing Therap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2167" w:type="dxa"/>
          </w:tcPr>
          <w:p w14:paraId="3A2EB9E3" w14:textId="0B6E9C38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aris (France), Villejuif (France), Nantes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edex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1 (France), Bordeaux (France), Innsbruck (Austria), Salzburg (Austria), Wien (Austria), Haifa (Israel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Kfa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Saba (Israel), P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ta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ikva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Isr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ael)</w:t>
            </w:r>
          </w:p>
        </w:tc>
        <w:tc>
          <w:tcPr>
            <w:tcW w:w="1134" w:type="dxa"/>
          </w:tcPr>
          <w:p w14:paraId="2D9DFFE6" w14:textId="168AD204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D-L1, PARP, mTORC1, mTORC2, ATR, CD73, STAT3</w:t>
            </w:r>
          </w:p>
        </w:tc>
        <w:tc>
          <w:tcPr>
            <w:tcW w:w="567" w:type="dxa"/>
          </w:tcPr>
          <w:p w14:paraId="216EEA81" w14:textId="4808069B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36D59" w:rsidRPr="00285962" w14:paraId="353E32A2" w14:textId="77777777" w:rsidTr="00510593">
        <w:tc>
          <w:tcPr>
            <w:tcW w:w="1111" w:type="dxa"/>
          </w:tcPr>
          <w:p w14:paraId="746D679B" w14:textId="7A298236" w:rsidR="00F36D59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</w:tcPr>
          <w:p w14:paraId="242C8ECF" w14:textId="0D1A3CDB" w:rsidR="00F36D59" w:rsidRPr="00285962" w:rsidRDefault="00DC3F9E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679963</w:t>
            </w:r>
          </w:p>
        </w:tc>
        <w:tc>
          <w:tcPr>
            <w:tcW w:w="2933" w:type="dxa"/>
          </w:tcPr>
          <w:p w14:paraId="5C6F6B72" w14:textId="1B83329C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Trial Evaluating Maintenance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</w:t>
            </w:r>
            <w:r w:rsidR="001D7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latinum-sensitive Advanced Non-small Cell Lung Canc</w:t>
            </w:r>
            <w:r w:rsidR="00DC3F9E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67" w:type="dxa"/>
          </w:tcPr>
          <w:p w14:paraId="3979E2DC" w14:textId="1CCA1E79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B62CE9" w:rsidRPr="00285962">
              <w:rPr>
                <w:rFonts w:ascii="Times New Roman" w:hAnsi="Times New Roman" w:cs="Times New Roman"/>
                <w:sz w:val="20"/>
                <w:szCs w:val="20"/>
              </w:rPr>
              <w:t>illejuif (Franc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1134" w:type="dxa"/>
          </w:tcPr>
          <w:p w14:paraId="1400E1B9" w14:textId="71B18DD0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567" w:type="dxa"/>
          </w:tcPr>
          <w:p w14:paraId="00E03AD8" w14:textId="00FB4C57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36D59" w:rsidRPr="00285962" w14:paraId="3161C330" w14:textId="77777777" w:rsidTr="00510593">
        <w:tc>
          <w:tcPr>
            <w:tcW w:w="1111" w:type="dxa"/>
          </w:tcPr>
          <w:p w14:paraId="2E29333E" w14:textId="1D66DE5A" w:rsidR="00F36D59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</w:tcPr>
          <w:p w14:paraId="7D9F8DF3" w14:textId="0CA9E6B7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297606</w:t>
            </w:r>
          </w:p>
        </w:tc>
        <w:tc>
          <w:tcPr>
            <w:tcW w:w="2933" w:type="dxa"/>
          </w:tcPr>
          <w:p w14:paraId="6D15A337" w14:textId="1863CDBA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anadian Profiling and Targeted Agent Utilization Trial (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CAPTUR)</w:t>
            </w:r>
          </w:p>
        </w:tc>
        <w:tc>
          <w:tcPr>
            <w:tcW w:w="2167" w:type="dxa"/>
          </w:tcPr>
          <w:p w14:paraId="722367D8" w14:textId="133940A0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ontreal (Canada), Ottawa (Canada), Kingston (Canada), Toronto (Canada), London (Canada), Saskatoon (Canada), Regina (Canada), Edmonton (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Canada), V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ncouv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er (Canada)</w:t>
            </w:r>
          </w:p>
        </w:tc>
        <w:tc>
          <w:tcPr>
            <w:tcW w:w="1134" w:type="dxa"/>
          </w:tcPr>
          <w:p w14:paraId="5353B4D7" w14:textId="0C9C9B02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VEGFRs, ABL, SRC, ALK, AXL, MET, ROS1, TRKA, TRKC, DDR2, KIT, EGFR, PD-L1, CTLA-4, PARP, CDK4, CDK6, CSF1R, FLT3, RET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ERBB2, ERBB3, BRAF, MEK, SMO</w:t>
            </w:r>
          </w:p>
        </w:tc>
        <w:tc>
          <w:tcPr>
            <w:tcW w:w="567" w:type="dxa"/>
          </w:tcPr>
          <w:p w14:paraId="4D4D812F" w14:textId="7C0E39C0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36D59" w:rsidRPr="00285962" w14:paraId="7CD6C74A" w14:textId="77777777" w:rsidTr="00510593">
        <w:tc>
          <w:tcPr>
            <w:tcW w:w="1111" w:type="dxa"/>
          </w:tcPr>
          <w:p w14:paraId="0E89DD7C" w14:textId="052110F5" w:rsidR="00F36D59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5A0297BE" w14:textId="0C6F0127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498613</w:t>
            </w:r>
          </w:p>
        </w:tc>
        <w:tc>
          <w:tcPr>
            <w:tcW w:w="2933" w:type="dxa"/>
          </w:tcPr>
          <w:p w14:paraId="3084289E" w14:textId="3C85A12E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Phase 2 Stud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ediran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Combination W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ith </w:t>
            </w:r>
            <w:proofErr w:type="spellStart"/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Olapari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Advanced Solid Tumor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7" w:type="dxa"/>
          </w:tcPr>
          <w:p w14:paraId="59171202" w14:textId="4EA566F1" w:rsidR="00F36D59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assachusetts, Connecticut, Toronto (Canada), Michigan, Virginia, Tennessee, Florida, Texas, Califo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rnia</w:t>
            </w:r>
          </w:p>
        </w:tc>
        <w:tc>
          <w:tcPr>
            <w:tcW w:w="1134" w:type="dxa"/>
          </w:tcPr>
          <w:p w14:paraId="651AC40C" w14:textId="6A9DC27C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 VEGFRs</w:t>
            </w:r>
          </w:p>
        </w:tc>
        <w:tc>
          <w:tcPr>
            <w:tcW w:w="567" w:type="dxa"/>
          </w:tcPr>
          <w:p w14:paraId="4EDFDAB9" w14:textId="79E8BB9B" w:rsidR="00F36D59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F9E" w:rsidRPr="00285962" w14:paraId="7FCD7A5D" w14:textId="77777777" w:rsidTr="00510593">
        <w:tc>
          <w:tcPr>
            <w:tcW w:w="1111" w:type="dxa"/>
          </w:tcPr>
          <w:p w14:paraId="1786B78B" w14:textId="2EFC503B" w:rsidR="00DC3F9E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263C20A5" w14:textId="6B9CCF30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769962</w:t>
            </w:r>
          </w:p>
        </w:tc>
        <w:tc>
          <w:tcPr>
            <w:tcW w:w="2933" w:type="dxa"/>
          </w:tcPr>
          <w:p w14:paraId="6BBD28EA" w14:textId="6AB93BF9" w:rsidR="00DC3F9E" w:rsidRPr="00285962" w:rsidRDefault="00B62CE9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Trial of CRLX101, a Nanoparticle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amptotheci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eople With Relapsed/Refractory Small Cell Lung Canc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67" w:type="dxa"/>
          </w:tcPr>
          <w:p w14:paraId="52D78414" w14:textId="192DC6F2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134" w:type="dxa"/>
          </w:tcPr>
          <w:p w14:paraId="30F2E2D6" w14:textId="5CDFCDF8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TOP1</w:t>
            </w:r>
          </w:p>
        </w:tc>
        <w:tc>
          <w:tcPr>
            <w:tcW w:w="567" w:type="dxa"/>
          </w:tcPr>
          <w:p w14:paraId="70F4F0F9" w14:textId="05B2E266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F9E" w:rsidRPr="00285962" w14:paraId="06C7243A" w14:textId="77777777" w:rsidTr="00510593">
        <w:tc>
          <w:tcPr>
            <w:tcW w:w="1111" w:type="dxa"/>
          </w:tcPr>
          <w:p w14:paraId="08DC3002" w14:textId="0447192B" w:rsidR="00DC3F9E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022A77B3" w14:textId="032499F7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830918</w:t>
            </w:r>
          </w:p>
        </w:tc>
        <w:tc>
          <w:tcPr>
            <w:tcW w:w="2933" w:type="dxa"/>
          </w:tcPr>
          <w:p w14:paraId="323EBFA2" w14:textId="0CE99C1B" w:rsidR="00DC3F9E" w:rsidRPr="00285962" w:rsidRDefault="00873ED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emozolomid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Extensive Stage Small Cell Lung Cancer With a Complete or Partial Response t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Platinum-Based First-Line Chemotherap</w:t>
            </w:r>
            <w:r w:rsidR="007A1496" w:rsidRPr="0028596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67" w:type="dxa"/>
          </w:tcPr>
          <w:p w14:paraId="2C4A66C6" w14:textId="663F618E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34" w:type="dxa"/>
          </w:tcPr>
          <w:p w14:paraId="3D5577E5" w14:textId="1821DF88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567" w:type="dxa"/>
          </w:tcPr>
          <w:p w14:paraId="12E56E5A" w14:textId="5172D4AE" w:rsidR="00DC3F9E" w:rsidRPr="00285962" w:rsidRDefault="007A1496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3F9E" w:rsidRPr="00285962" w14:paraId="5F765303" w14:textId="77777777" w:rsidTr="00510593">
        <w:tc>
          <w:tcPr>
            <w:tcW w:w="1111" w:type="dxa"/>
          </w:tcPr>
          <w:p w14:paraId="20C57B05" w14:textId="47DC0D7D" w:rsidR="00DC3F9E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</w:tcPr>
          <w:p w14:paraId="530D4043" w14:textId="45208823" w:rsidR="00DC3F9E" w:rsidRPr="00285962" w:rsidRDefault="00777FB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276376</w:t>
            </w:r>
          </w:p>
        </w:tc>
        <w:tc>
          <w:tcPr>
            <w:tcW w:w="2933" w:type="dxa"/>
          </w:tcPr>
          <w:p w14:paraId="3E673530" w14:textId="28D3C5F0" w:rsidR="00DC3F9E" w:rsidRPr="00285962" w:rsidRDefault="00873ED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Efficacy and Safety of the Combination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PARP Inhibitor)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Anti-PD-L1 Antibody) in Patients With DNA Repair</w:t>
            </w:r>
            <w:r w:rsidR="00777FB2" w:rsidRPr="00285962">
              <w:rPr>
                <w:rFonts w:ascii="Times New Roman" w:hAnsi="Times New Roman" w:cs="Times New Roman"/>
                <w:sz w:val="20"/>
                <w:szCs w:val="20"/>
              </w:rPr>
              <w:t>-deficient or Platinum-s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nsitive Solid Tumor</w:t>
            </w:r>
            <w:r w:rsidR="00777FB2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7" w:type="dxa"/>
          </w:tcPr>
          <w:p w14:paraId="18704D07" w14:textId="625D4621" w:rsidR="00DC3F9E" w:rsidRPr="00285962" w:rsidRDefault="00777FB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873ED4" w:rsidRPr="00285962">
              <w:rPr>
                <w:rFonts w:ascii="Times New Roman" w:hAnsi="Times New Roman" w:cs="Times New Roman"/>
                <w:sz w:val="20"/>
                <w:szCs w:val="20"/>
              </w:rPr>
              <w:t>illejuif (Franc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1134" w:type="dxa"/>
          </w:tcPr>
          <w:p w14:paraId="2747D02C" w14:textId="6F15F747" w:rsidR="00DC3F9E" w:rsidRPr="00285962" w:rsidRDefault="00B2682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77FB2" w:rsidRPr="00285962">
              <w:rPr>
                <w:rFonts w:ascii="Times New Roman" w:hAnsi="Times New Roman" w:cs="Times New Roman"/>
                <w:sz w:val="20"/>
                <w:szCs w:val="20"/>
              </w:rPr>
              <w:t>D-L1, PARP</w:t>
            </w:r>
          </w:p>
        </w:tc>
        <w:tc>
          <w:tcPr>
            <w:tcW w:w="567" w:type="dxa"/>
          </w:tcPr>
          <w:p w14:paraId="0909FE88" w14:textId="2CE4DED3" w:rsidR="00DC3F9E" w:rsidRPr="00285962" w:rsidRDefault="00777FB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3F9E" w:rsidRPr="00285962" w14:paraId="0E4652E5" w14:textId="77777777" w:rsidTr="00510593">
        <w:tc>
          <w:tcPr>
            <w:tcW w:w="1111" w:type="dxa"/>
          </w:tcPr>
          <w:p w14:paraId="595B8F5A" w14:textId="397FE542" w:rsidR="00DC3F9E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289753CD" w14:textId="158C852A" w:rsidR="00DC3F9E" w:rsidRPr="00285962" w:rsidRDefault="00777FB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227016</w:t>
            </w:r>
          </w:p>
        </w:tc>
        <w:tc>
          <w:tcPr>
            <w:tcW w:w="2933" w:type="dxa"/>
          </w:tcPr>
          <w:p w14:paraId="5076ACB9" w14:textId="663E2D65" w:rsidR="00DC3F9E" w:rsidRPr="00285962" w:rsidRDefault="00873ED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tudy in Patients With SCLC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Veli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opot</w:t>
            </w:r>
            <w:r w:rsidR="00B26824" w:rsidRPr="00285962">
              <w:rPr>
                <w:rFonts w:ascii="Times New Roman" w:hAnsi="Times New Roman" w:cs="Times New Roman"/>
                <w:sz w:val="20"/>
                <w:szCs w:val="20"/>
              </w:rPr>
              <w:t>ecan</w:t>
            </w:r>
            <w:proofErr w:type="spellEnd"/>
          </w:p>
        </w:tc>
        <w:tc>
          <w:tcPr>
            <w:tcW w:w="2167" w:type="dxa"/>
          </w:tcPr>
          <w:p w14:paraId="73CD1975" w14:textId="56A9523C" w:rsidR="00DC3F9E" w:rsidRPr="00285962" w:rsidRDefault="00873ED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ünche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auting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Germany</w:t>
            </w:r>
            <w:r w:rsidR="00B26824" w:rsidRPr="002859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569F0F" w14:textId="2CCCA880" w:rsidR="00DC3F9E" w:rsidRPr="00285962" w:rsidRDefault="00B2682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OP1, PARP</w:t>
            </w:r>
          </w:p>
        </w:tc>
        <w:tc>
          <w:tcPr>
            <w:tcW w:w="567" w:type="dxa"/>
          </w:tcPr>
          <w:p w14:paraId="7C20B82B" w14:textId="256E426D" w:rsidR="00DC3F9E" w:rsidRPr="00285962" w:rsidRDefault="00190AC1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3F9E" w:rsidRPr="00285962" w14:paraId="65651468" w14:textId="77777777" w:rsidTr="00510593">
        <w:tc>
          <w:tcPr>
            <w:tcW w:w="1111" w:type="dxa"/>
          </w:tcPr>
          <w:p w14:paraId="3AE6C5AD" w14:textId="406B68EA" w:rsidR="00DC3F9E" w:rsidRPr="00285962" w:rsidRDefault="001F6F52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</w:tcPr>
          <w:p w14:paraId="423A5750" w14:textId="50E3E8D8" w:rsidR="00DC3F9E" w:rsidRPr="00285962" w:rsidRDefault="00190AC1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127215</w:t>
            </w:r>
          </w:p>
        </w:tc>
        <w:tc>
          <w:tcPr>
            <w:tcW w:w="2933" w:type="dxa"/>
          </w:tcPr>
          <w:p w14:paraId="53346D41" w14:textId="4678693C" w:rsidR="00DC3F9E" w:rsidRPr="00285962" w:rsidRDefault="00873ED4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rabectedi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vs. Doctor's Choice in Solid Tumor</w:t>
            </w:r>
            <w:r w:rsidR="00190AC1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7" w:type="dxa"/>
          </w:tcPr>
          <w:p w14:paraId="1D50449C" w14:textId="75F4AC63" w:rsidR="00DC3F9E" w:rsidRPr="00285962" w:rsidRDefault="00190AC1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Heidelbe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g ( German y )</w:t>
            </w:r>
          </w:p>
        </w:tc>
        <w:tc>
          <w:tcPr>
            <w:tcW w:w="1134" w:type="dxa"/>
          </w:tcPr>
          <w:p w14:paraId="2B64E106" w14:textId="08159442" w:rsidR="00DC3F9E" w:rsidRPr="00285962" w:rsidRDefault="00190AC1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US-DDIT3, PARP</w:t>
            </w:r>
          </w:p>
        </w:tc>
        <w:tc>
          <w:tcPr>
            <w:tcW w:w="567" w:type="dxa"/>
          </w:tcPr>
          <w:p w14:paraId="5819808A" w14:textId="4EE14EAF" w:rsidR="00DC3F9E" w:rsidRPr="00285962" w:rsidRDefault="00190AC1" w:rsidP="001D7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01E6AD5" w14:textId="19F53157" w:rsidR="00893622" w:rsidRPr="00285962" w:rsidRDefault="0089362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3545EE4" w14:textId="2412C469" w:rsidR="00F36D59" w:rsidRDefault="00F36D59" w:rsidP="00F36D59">
      <w:pPr>
        <w:rPr>
          <w:rFonts w:ascii="Times New Roman" w:hAnsi="Times New Roman" w:cs="Times New Roman"/>
          <w:color w:val="538135" w:themeColor="accent6" w:themeShade="BF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18"/>
        <w:gridCol w:w="1416"/>
        <w:gridCol w:w="2990"/>
        <w:gridCol w:w="2126"/>
        <w:gridCol w:w="1134"/>
        <w:gridCol w:w="567"/>
      </w:tblGrid>
      <w:tr w:rsidR="001F6F52" w:rsidRPr="00285962" w14:paraId="3AB107B8" w14:textId="77777777" w:rsidTr="00510593">
        <w:tc>
          <w:tcPr>
            <w:tcW w:w="9351" w:type="dxa"/>
            <w:gridSpan w:val="6"/>
            <w:shd w:val="clear" w:color="auto" w:fill="D9D9D9" w:themeFill="background1" w:themeFillShade="D9"/>
          </w:tcPr>
          <w:p w14:paraId="2150FABF" w14:textId="77777777" w:rsidR="001F6F52" w:rsidRDefault="001F6F52" w:rsidP="00510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B1 – Lung Cancer</w:t>
            </w:r>
          </w:p>
          <w:p w14:paraId="08AB9CF5" w14:textId="2C739039" w:rsidR="001F6F52" w:rsidRPr="001F6F52" w:rsidRDefault="001F6F52" w:rsidP="0051059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6F52">
              <w:rPr>
                <w:rFonts w:ascii="Times New Roman" w:hAnsi="Times New Roman" w:cs="Times New Roman"/>
                <w:bCs/>
                <w:sz w:val="20"/>
                <w:szCs w:val="20"/>
              </w:rPr>
              <w:t>(n = 1)</w:t>
            </w:r>
          </w:p>
        </w:tc>
      </w:tr>
      <w:tr w:rsidR="002107FE" w:rsidRPr="00285962" w14:paraId="356282EC" w14:textId="77777777" w:rsidTr="00510593">
        <w:tc>
          <w:tcPr>
            <w:tcW w:w="1118" w:type="dxa"/>
            <w:shd w:val="clear" w:color="auto" w:fill="D9D9D9" w:themeFill="background1" w:themeFillShade="D9"/>
          </w:tcPr>
          <w:p w14:paraId="22892CE6" w14:textId="2BB94198" w:rsidR="00F36D59" w:rsidRPr="00285962" w:rsidRDefault="002107F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1F6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38C2AA2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2990" w:type="dxa"/>
            <w:shd w:val="clear" w:color="auto" w:fill="D9D9D9" w:themeFill="background1" w:themeFillShade="D9"/>
          </w:tcPr>
          <w:p w14:paraId="334C295F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BDBF4E9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4F487E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C9CC5F1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</w:tr>
      <w:tr w:rsidR="00F36D59" w:rsidRPr="00285962" w14:paraId="20BDECC8" w14:textId="77777777" w:rsidTr="00510593">
        <w:tc>
          <w:tcPr>
            <w:tcW w:w="1118" w:type="dxa"/>
          </w:tcPr>
          <w:p w14:paraId="385D6413" w14:textId="7A4FBA3D" w:rsidR="00F36D59" w:rsidRPr="00285962" w:rsidRDefault="00CB52D2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71D4FEF2" w14:textId="51E736F9" w:rsidR="00F36D59" w:rsidRPr="00285962" w:rsidRDefault="00342916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719691</w:t>
            </w:r>
          </w:p>
        </w:tc>
        <w:tc>
          <w:tcPr>
            <w:tcW w:w="2990" w:type="dxa"/>
          </w:tcPr>
          <w:p w14:paraId="13458626" w14:textId="22D8150F" w:rsidR="00F36D59" w:rsidRPr="00285962" w:rsidRDefault="00342916" w:rsidP="003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hase I Study of MLN0128 and MLN8237 in Patients With Advanced Solid Tumors and Metastatic Triple-negative Breast Cancer</w:t>
            </w:r>
          </w:p>
        </w:tc>
        <w:tc>
          <w:tcPr>
            <w:tcW w:w="2126" w:type="dxa"/>
          </w:tcPr>
          <w:p w14:paraId="6D381992" w14:textId="086ADF76" w:rsidR="00F36D59" w:rsidRPr="00285962" w:rsidRDefault="00342916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134" w:type="dxa"/>
          </w:tcPr>
          <w:p w14:paraId="1C39F7F8" w14:textId="340766C3" w:rsidR="00F36D59" w:rsidRPr="00285962" w:rsidRDefault="00342916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urora kinase A, mTORC1, mTORC2</w:t>
            </w:r>
          </w:p>
        </w:tc>
        <w:tc>
          <w:tcPr>
            <w:tcW w:w="567" w:type="dxa"/>
          </w:tcPr>
          <w:p w14:paraId="76EA975E" w14:textId="3D979641" w:rsidR="00F36D59" w:rsidRPr="00285962" w:rsidRDefault="00342916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42916" w:rsidRPr="00285962" w14:paraId="633AEA30" w14:textId="77777777" w:rsidTr="00510593">
        <w:tc>
          <w:tcPr>
            <w:tcW w:w="1118" w:type="dxa"/>
          </w:tcPr>
          <w:p w14:paraId="7F049151" w14:textId="653DECFB" w:rsidR="00342916" w:rsidRPr="00285962" w:rsidRDefault="00342916" w:rsidP="00CE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6D47D499" w14:textId="21E00959" w:rsidR="00342916" w:rsidRPr="00285962" w:rsidRDefault="00342916" w:rsidP="00CE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654547</w:t>
            </w:r>
          </w:p>
        </w:tc>
        <w:tc>
          <w:tcPr>
            <w:tcW w:w="2990" w:type="dxa"/>
          </w:tcPr>
          <w:p w14:paraId="77B3DB4E" w14:textId="6569F47C" w:rsidR="00342916" w:rsidRPr="00285962" w:rsidRDefault="00342916" w:rsidP="003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afety of TT-00420 Monotherapy in Patients With Advanced Solid Tumors and Triple Negative Breast Cancer</w:t>
            </w:r>
          </w:p>
        </w:tc>
        <w:tc>
          <w:tcPr>
            <w:tcW w:w="2126" w:type="dxa"/>
          </w:tcPr>
          <w:p w14:paraId="49F12490" w14:textId="7857803F" w:rsidR="00342916" w:rsidRPr="00285962" w:rsidRDefault="00342916" w:rsidP="00CE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134" w:type="dxa"/>
          </w:tcPr>
          <w:p w14:paraId="43149170" w14:textId="3735B766" w:rsidR="00342916" w:rsidRPr="00285962" w:rsidRDefault="00342916" w:rsidP="00CE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urora kinase A, Aurora kinase B</w:t>
            </w:r>
          </w:p>
        </w:tc>
        <w:tc>
          <w:tcPr>
            <w:tcW w:w="567" w:type="dxa"/>
          </w:tcPr>
          <w:p w14:paraId="071C4976" w14:textId="2C760375" w:rsidR="00342916" w:rsidRPr="00285962" w:rsidRDefault="00342916" w:rsidP="00CE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48B6406" w14:textId="77777777" w:rsidR="00F36D59" w:rsidRPr="00285962" w:rsidRDefault="00F36D59" w:rsidP="00F36D59">
      <w:pPr>
        <w:rPr>
          <w:rFonts w:ascii="Times New Roman" w:hAnsi="Times New Roman" w:cs="Times New Roman"/>
          <w:color w:val="538135" w:themeColor="accent6" w:themeShade="BF"/>
          <w:sz w:val="20"/>
          <w:szCs w:val="20"/>
        </w:rPr>
      </w:pPr>
    </w:p>
    <w:p w14:paraId="540AC5FF" w14:textId="7FB0FE99" w:rsidR="00F36D59" w:rsidRDefault="00F36D59" w:rsidP="00F36D59">
      <w:pPr>
        <w:rPr>
          <w:rFonts w:ascii="Times New Roman" w:hAnsi="Times New Roman" w:cs="Times New Roman"/>
          <w:color w:val="538135" w:themeColor="accent6" w:themeShade="BF"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075"/>
        <w:gridCol w:w="1439"/>
        <w:gridCol w:w="3010"/>
        <w:gridCol w:w="2126"/>
        <w:gridCol w:w="1134"/>
        <w:gridCol w:w="567"/>
      </w:tblGrid>
      <w:tr w:rsidR="001F6F52" w:rsidRPr="00285962" w14:paraId="3D75BBED" w14:textId="77777777" w:rsidTr="00510593">
        <w:tc>
          <w:tcPr>
            <w:tcW w:w="9351" w:type="dxa"/>
            <w:gridSpan w:val="6"/>
            <w:shd w:val="clear" w:color="auto" w:fill="D9D9D9" w:themeFill="background1" w:themeFillShade="D9"/>
          </w:tcPr>
          <w:p w14:paraId="2F132305" w14:textId="34736A89" w:rsidR="001F6F52" w:rsidRDefault="001F6F52" w:rsidP="00510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IK</w:t>
            </w:r>
            <w:r w:rsidR="00510593">
              <w:rPr>
                <w:rFonts w:ascii="Times New Roman" w:hAnsi="Times New Roman" w:cs="Times New Roman"/>
                <w:b/>
                <w:sz w:val="20"/>
                <w:szCs w:val="20"/>
              </w:rPr>
              <w:t>3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 – Breast Cancer</w:t>
            </w:r>
          </w:p>
          <w:p w14:paraId="57F06C40" w14:textId="2407DA23" w:rsidR="001F6F52" w:rsidRPr="00BF6DBD" w:rsidRDefault="001F6F52" w:rsidP="0051059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6DBD">
              <w:rPr>
                <w:rFonts w:ascii="Times New Roman" w:hAnsi="Times New Roman" w:cs="Times New Roman"/>
                <w:bCs/>
                <w:sz w:val="20"/>
                <w:szCs w:val="20"/>
              </w:rPr>
              <w:t>(n = 8)</w:t>
            </w:r>
          </w:p>
        </w:tc>
      </w:tr>
      <w:tr w:rsidR="00F36D59" w:rsidRPr="00285962" w14:paraId="1D334278" w14:textId="77777777" w:rsidTr="00510593">
        <w:tc>
          <w:tcPr>
            <w:tcW w:w="1075" w:type="dxa"/>
            <w:shd w:val="clear" w:color="auto" w:fill="D9D9D9" w:themeFill="background1" w:themeFillShade="D9"/>
          </w:tcPr>
          <w:p w14:paraId="5729A9F8" w14:textId="0A198945" w:rsidR="00F36D59" w:rsidRPr="00285962" w:rsidRDefault="002107FE" w:rsidP="002107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1F6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39" w:type="dxa"/>
            <w:shd w:val="clear" w:color="auto" w:fill="D9D9D9" w:themeFill="background1" w:themeFillShade="D9"/>
          </w:tcPr>
          <w:p w14:paraId="746A7358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3010" w:type="dxa"/>
            <w:shd w:val="clear" w:color="auto" w:fill="D9D9D9" w:themeFill="background1" w:themeFillShade="D9"/>
          </w:tcPr>
          <w:p w14:paraId="32D7F885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265E268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AB6C53" w14:textId="77777777" w:rsidR="00F36D59" w:rsidRPr="00285962" w:rsidRDefault="00F36D59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0677D01" w14:textId="77777777" w:rsidR="00F36D59" w:rsidRPr="00285962" w:rsidRDefault="00F36D59" w:rsidP="005105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</w:tr>
      <w:tr w:rsidR="00F36D59" w:rsidRPr="00285962" w14:paraId="40A8CF77" w14:textId="77777777" w:rsidTr="00510593">
        <w:tc>
          <w:tcPr>
            <w:tcW w:w="1075" w:type="dxa"/>
          </w:tcPr>
          <w:p w14:paraId="5289A46D" w14:textId="12D436EA" w:rsidR="00F36D59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A6770A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0575BF9F" w14:textId="15B89295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182634</w:t>
            </w:r>
          </w:p>
        </w:tc>
        <w:tc>
          <w:tcPr>
            <w:tcW w:w="3010" w:type="dxa"/>
          </w:tcPr>
          <w:p w14:paraId="1144D7F5" w14:textId="2917312A" w:rsidR="00F36D59" w:rsidRPr="00285962" w:rsidRDefault="009F0933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UK Plasma Based Molecular Profiling of Advanced Breast Cancer to Inform Therapeutic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Hoices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lasmaMATCH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) T</w:t>
            </w:r>
            <w:r w:rsidR="00910B5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rial</w:t>
            </w:r>
          </w:p>
        </w:tc>
        <w:tc>
          <w:tcPr>
            <w:tcW w:w="2126" w:type="dxa"/>
          </w:tcPr>
          <w:p w14:paraId="191D9764" w14:textId="5E6B78B5" w:rsidR="00F36D59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UK. </w:t>
            </w:r>
          </w:p>
        </w:tc>
        <w:tc>
          <w:tcPr>
            <w:tcW w:w="1134" w:type="dxa"/>
          </w:tcPr>
          <w:p w14:paraId="1F459273" w14:textId="1B48C39A" w:rsidR="00F36D59" w:rsidRPr="00285962" w:rsidRDefault="00593054" w:rsidP="00593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, E</w:t>
            </w:r>
            <w:r w:rsidR="00910B5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GFR, ERBB2, ERBB4, A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910B5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K GFR,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</w:t>
            </w:r>
            <w:r w:rsidR="00910B5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P </w:t>
            </w:r>
          </w:p>
        </w:tc>
        <w:tc>
          <w:tcPr>
            <w:tcW w:w="567" w:type="dxa"/>
          </w:tcPr>
          <w:p w14:paraId="4B100551" w14:textId="4A000453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F36D59" w:rsidRPr="00285962" w14:paraId="766AE3C0" w14:textId="77777777" w:rsidTr="00510593">
        <w:tc>
          <w:tcPr>
            <w:tcW w:w="1075" w:type="dxa"/>
          </w:tcPr>
          <w:p w14:paraId="272BD64F" w14:textId="50DD39EB" w:rsidR="00F36D59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57C95284" w14:textId="01EA9213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337724</w:t>
            </w:r>
          </w:p>
        </w:tc>
        <w:tc>
          <w:tcPr>
            <w:tcW w:w="3010" w:type="dxa"/>
          </w:tcPr>
          <w:p w14:paraId="616F662C" w14:textId="2F42B69D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</w:t>
            </w:r>
            <w:r w:rsidR="003C61F5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rtib</w:t>
            </w:r>
            <w:proofErr w:type="spellEnd"/>
            <w:r w:rsidR="003C61F5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Paclitaxel as a Treatment for Participants With PIK3CA/AKT1/PTEN-Altered, Locally Advanced or Metastatic, Triple-Negative Breast Cancer or Hormone Receptor-Positive, HER2 -Negative Breast Canc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09AF861F" w14:textId="47A52767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incl. UK </w:t>
            </w:r>
          </w:p>
        </w:tc>
        <w:tc>
          <w:tcPr>
            <w:tcW w:w="1134" w:type="dxa"/>
          </w:tcPr>
          <w:p w14:paraId="2DB90876" w14:textId="7712BCAF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s</w:t>
            </w:r>
          </w:p>
        </w:tc>
        <w:tc>
          <w:tcPr>
            <w:tcW w:w="567" w:type="dxa"/>
          </w:tcPr>
          <w:p w14:paraId="2E866F5C" w14:textId="29758D36" w:rsidR="00F36D59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CB52D2" w:rsidRPr="00285962" w14:paraId="49A039A4" w14:textId="77777777" w:rsidTr="00510593">
        <w:tc>
          <w:tcPr>
            <w:tcW w:w="1075" w:type="dxa"/>
          </w:tcPr>
          <w:p w14:paraId="01A66F62" w14:textId="792AB101" w:rsidR="00CB52D2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A6770A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690BAD89" w14:textId="45647376" w:rsidR="00CB52D2" w:rsidRPr="00285962" w:rsidRDefault="00910B5E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424005</w:t>
            </w:r>
          </w:p>
        </w:tc>
        <w:tc>
          <w:tcPr>
            <w:tcW w:w="3010" w:type="dxa"/>
          </w:tcPr>
          <w:p w14:paraId="000D3DB0" w14:textId="1311574C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 Study Evaluating the Efficacy and Safety of Multiple Immunotherapy-Based Treatment Combinations in Patients With Metastatic Triple-Negative Breast Canc</w:t>
            </w:r>
            <w:r w:rsidR="00910B5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 (Morpheus-TNBC)</w:t>
            </w:r>
          </w:p>
        </w:tc>
        <w:tc>
          <w:tcPr>
            <w:tcW w:w="2126" w:type="dxa"/>
          </w:tcPr>
          <w:p w14:paraId="17042A82" w14:textId="00D6E55B" w:rsidR="00CB52D2" w:rsidRPr="00285962" w:rsidRDefault="003C61F5" w:rsidP="003C6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alifornia, Florida, New Jersey, New York, Pennsylvania, Tennessee, Melbourne (Australia), Lyon (France), Toulouse (France), Villejuif CEDEX (France), Erlangen (Germany), Essen (Germany), Seoul (Korea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),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rcelona (Spain), Madrid (Spain), Glasgow (United Kingdom), London (United King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</w:t>
            </w:r>
          </w:p>
        </w:tc>
        <w:tc>
          <w:tcPr>
            <w:tcW w:w="1134" w:type="dxa"/>
          </w:tcPr>
          <w:p w14:paraId="15DF7F18" w14:textId="6AE91443" w:rsidR="00CB52D2" w:rsidRPr="00285962" w:rsidRDefault="0059305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D-L1, AKT, MEK, VEGF-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3A1B6FE3" w14:textId="7AA8414F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CB52D2" w:rsidRPr="00285962" w14:paraId="58160089" w14:textId="77777777" w:rsidTr="00510593">
        <w:tc>
          <w:tcPr>
            <w:tcW w:w="1075" w:type="dxa"/>
          </w:tcPr>
          <w:p w14:paraId="22D0189B" w14:textId="19D906C0" w:rsidR="00CB52D2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39" w:type="dxa"/>
          </w:tcPr>
          <w:p w14:paraId="244CA57D" w14:textId="275FFA53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056755</w:t>
            </w:r>
          </w:p>
        </w:tc>
        <w:tc>
          <w:tcPr>
            <w:tcW w:w="3010" w:type="dxa"/>
          </w:tcPr>
          <w:p w14:paraId="2B756236" w14:textId="50274C46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icacy and Safety of Treatment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lpelis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us Endocrine Therapy in Patients With HR+, HER2-negative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BC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, W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th PIK3CA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tions, Whose Disease Has Progressed on or After CDK 4/6 Treatment With an Aromatase Inhibit or (AI) or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Fulvestr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t</w:t>
            </w:r>
            <w:proofErr w:type="spellEnd"/>
          </w:p>
        </w:tc>
        <w:tc>
          <w:tcPr>
            <w:tcW w:w="2126" w:type="dxa"/>
          </w:tcPr>
          <w:p w14:paraId="51457520" w14:textId="2661DE0C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70AB3FB6" w14:textId="417B9B6C" w:rsidR="00CB52D2" w:rsidRPr="00285962" w:rsidRDefault="003C61F5" w:rsidP="003C6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, PI3K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-alph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59305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Aromatase </w:t>
            </w:r>
          </w:p>
        </w:tc>
        <w:tc>
          <w:tcPr>
            <w:tcW w:w="567" w:type="dxa"/>
          </w:tcPr>
          <w:p w14:paraId="74B82951" w14:textId="4276BD8E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CB52D2" w:rsidRPr="00285962" w14:paraId="4A605E12" w14:textId="77777777" w:rsidTr="00510593">
        <w:tc>
          <w:tcPr>
            <w:tcW w:w="1075" w:type="dxa"/>
          </w:tcPr>
          <w:p w14:paraId="5F1F6833" w14:textId="23A4C311" w:rsidR="00CB52D2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52ED63F6" w14:textId="5295AA02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3800836</w:t>
            </w:r>
          </w:p>
        </w:tc>
        <w:tc>
          <w:tcPr>
            <w:tcW w:w="3010" w:type="dxa"/>
          </w:tcPr>
          <w:p w14:paraId="7820C2BC" w14:textId="00600FFE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to Evaluate the Safety and Efficac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tezoli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aclitaxel or Nab-Paclitaxel in Participants With Locally Advanced or Metastatic Triple-Negative Breast Canc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1BDB957E" w14:textId="76CA3408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lifornia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arlinghurst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ustralia), Heidelberg (Australia), Melbourne (Australia), Angers (France), Bordeaux (France), Dijon (France), Paris (France), Villejuif CEDEX (France), Barcelona (Spain), Madrid (Spain), L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don (United Kingdom), Nottingham (United King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</w:t>
            </w:r>
          </w:p>
        </w:tc>
        <w:tc>
          <w:tcPr>
            <w:tcW w:w="1134" w:type="dxa"/>
          </w:tcPr>
          <w:p w14:paraId="5202CB87" w14:textId="463B20D9" w:rsidR="00CB52D2" w:rsidRPr="00285962" w:rsidRDefault="00593054" w:rsidP="00593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,</w:t>
            </w:r>
            <w:r w:rsidR="003C61F5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D-L1</w:t>
            </w:r>
          </w:p>
        </w:tc>
        <w:tc>
          <w:tcPr>
            <w:tcW w:w="567" w:type="dxa"/>
          </w:tcPr>
          <w:p w14:paraId="5046E231" w14:textId="3C3C1863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CB52D2" w:rsidRPr="00285962" w14:paraId="6C2B5096" w14:textId="77777777" w:rsidTr="00510593">
        <w:tc>
          <w:tcPr>
            <w:tcW w:w="1075" w:type="dxa"/>
          </w:tcPr>
          <w:p w14:paraId="6E05C46F" w14:textId="537732A5" w:rsidR="00CB52D2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6E4DC5BD" w14:textId="7C6C2603" w:rsidR="00CB52D2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395899</w:t>
            </w:r>
          </w:p>
        </w:tc>
        <w:tc>
          <w:tcPr>
            <w:tcW w:w="3010" w:type="dxa"/>
          </w:tcPr>
          <w:p w14:paraId="38A7E7C2" w14:textId="2D0B2C4F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re-operative Immunotherapy Combination Strategies in Breast Canc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1C72E04F" w14:textId="5E400508" w:rsidR="00CB52D2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don (United King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</w:t>
            </w:r>
          </w:p>
        </w:tc>
        <w:tc>
          <w:tcPr>
            <w:tcW w:w="1134" w:type="dxa"/>
          </w:tcPr>
          <w:p w14:paraId="7E140093" w14:textId="72BE6164" w:rsidR="00CB52D2" w:rsidRPr="00285962" w:rsidRDefault="00593054" w:rsidP="00593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EK, VEGF-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, AK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E700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, PD-L1</w:t>
            </w:r>
          </w:p>
        </w:tc>
        <w:tc>
          <w:tcPr>
            <w:tcW w:w="567" w:type="dxa"/>
          </w:tcPr>
          <w:p w14:paraId="60670B59" w14:textId="38A503D5" w:rsidR="003C61F5" w:rsidRPr="00285962" w:rsidRDefault="004E700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7458E3B7" w14:textId="77777777" w:rsidTr="00510593">
        <w:trPr>
          <w:trHeight w:val="223"/>
        </w:trPr>
        <w:tc>
          <w:tcPr>
            <w:tcW w:w="1075" w:type="dxa"/>
          </w:tcPr>
          <w:p w14:paraId="54BF82FA" w14:textId="6417B3D4" w:rsidR="00B07B88" w:rsidRPr="00285962" w:rsidRDefault="001F6F5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52108DA8" w14:textId="3EBB468F" w:rsidR="00B07B88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673787</w:t>
            </w:r>
          </w:p>
        </w:tc>
        <w:tc>
          <w:tcPr>
            <w:tcW w:w="3010" w:type="dxa"/>
          </w:tcPr>
          <w:p w14:paraId="601741E4" w14:textId="5C715C4D" w:rsidR="00B07B88" w:rsidRPr="00285962" w:rsidRDefault="003C61F5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Trial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tez</w:t>
            </w:r>
            <w:r w:rsidR="00B07B88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izumab</w:t>
            </w:r>
            <w:proofErr w:type="spellEnd"/>
          </w:p>
        </w:tc>
        <w:tc>
          <w:tcPr>
            <w:tcW w:w="2126" w:type="dxa"/>
          </w:tcPr>
          <w:p w14:paraId="7747BC30" w14:textId="7B1D128D" w:rsidR="00B07B88" w:rsidRPr="00285962" w:rsidRDefault="002F62AF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Sutton (United King</w:t>
            </w:r>
            <w:r w:rsidR="00B07B88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om)</w:t>
            </w:r>
          </w:p>
        </w:tc>
        <w:tc>
          <w:tcPr>
            <w:tcW w:w="1134" w:type="dxa"/>
          </w:tcPr>
          <w:p w14:paraId="160B8104" w14:textId="784795EF" w:rsidR="00B07B88" w:rsidRPr="00285962" w:rsidRDefault="002F62AF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</w:t>
            </w:r>
            <w:r w:rsidR="00B07B88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, PD-L1 </w:t>
            </w:r>
          </w:p>
          <w:p w14:paraId="3D5FC80C" w14:textId="77777777" w:rsidR="00B07B88" w:rsidRPr="00285962" w:rsidRDefault="00B07B88" w:rsidP="004E70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5261286E" w14:textId="3DE369BC" w:rsidR="00B07B88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68CFD7CC" w14:textId="77777777" w:rsidTr="00510593">
        <w:trPr>
          <w:trHeight w:val="223"/>
        </w:trPr>
        <w:tc>
          <w:tcPr>
            <w:tcW w:w="1075" w:type="dxa"/>
          </w:tcPr>
          <w:p w14:paraId="5BC4F4A4" w14:textId="54FB0D2C" w:rsidR="00B07B88" w:rsidRPr="00285962" w:rsidRDefault="00510593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A6770A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2DEA0C06" w14:textId="6F68F899" w:rsidR="00B07B88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997123</w:t>
            </w:r>
          </w:p>
        </w:tc>
        <w:tc>
          <w:tcPr>
            <w:tcW w:w="3010" w:type="dxa"/>
          </w:tcPr>
          <w:p w14:paraId="06DC10DC" w14:textId="7BACF760" w:rsidR="00B07B88" w:rsidRPr="00285962" w:rsidRDefault="002F62AF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apivasertib+Paclitaxel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First Line Treatment for Patients With Locally Advanc</w:t>
            </w:r>
            <w:r w:rsidR="00B07B88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d or Metastatic TNBC</w:t>
            </w:r>
          </w:p>
        </w:tc>
        <w:tc>
          <w:tcPr>
            <w:tcW w:w="2126" w:type="dxa"/>
          </w:tcPr>
          <w:p w14:paraId="437F70C2" w14:textId="7CC34079" w:rsidR="00B07B88" w:rsidRPr="00285962" w:rsidRDefault="00A642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0B159C18" w14:textId="47F238A8" w:rsidR="00B07B88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s</w:t>
            </w:r>
          </w:p>
        </w:tc>
        <w:tc>
          <w:tcPr>
            <w:tcW w:w="567" w:type="dxa"/>
          </w:tcPr>
          <w:p w14:paraId="5712017C" w14:textId="584E24AF" w:rsidR="00B07B88" w:rsidRPr="00285962" w:rsidRDefault="00B07B88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 </w:t>
            </w:r>
          </w:p>
        </w:tc>
      </w:tr>
      <w:tr w:rsidR="00B07B88" w:rsidRPr="00285962" w14:paraId="089C5D96" w14:textId="77777777" w:rsidTr="00510593">
        <w:tc>
          <w:tcPr>
            <w:tcW w:w="1075" w:type="dxa"/>
          </w:tcPr>
          <w:p w14:paraId="141D859C" w14:textId="5CB71071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4B9B7734" w14:textId="5878B3BF" w:rsidR="00B07B88" w:rsidRPr="00285962" w:rsidRDefault="008B0CA4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CT03659136 </w:t>
            </w:r>
          </w:p>
        </w:tc>
        <w:tc>
          <w:tcPr>
            <w:tcW w:w="3010" w:type="dxa"/>
          </w:tcPr>
          <w:p w14:paraId="2638F550" w14:textId="6D85DD15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XENERA™- 1 Study Test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Xentu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verolimus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xemestan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</w:t>
            </w:r>
            <w:r w:rsidR="008B0CA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st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-menopausal Women With Hormone Receptor Positive and HER2-negative Breast Cancer That Has Spr</w:t>
            </w:r>
            <w:r w:rsidR="008B0CA4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ad</w:t>
            </w:r>
          </w:p>
        </w:tc>
        <w:tc>
          <w:tcPr>
            <w:tcW w:w="2126" w:type="dxa"/>
          </w:tcPr>
          <w:p w14:paraId="7227B55B" w14:textId="544D4704" w:rsidR="00B07B88" w:rsidRPr="00285962" w:rsidRDefault="008B0CA4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78656635" w14:textId="79E2BD70" w:rsidR="00B07B88" w:rsidRPr="00285962" w:rsidRDefault="00D97585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omatase, IGF-1, IGF-2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67" w:type="dxa"/>
          </w:tcPr>
          <w:p w14:paraId="650EECB9" w14:textId="717044F2" w:rsidR="00B07B88" w:rsidRPr="00285962" w:rsidRDefault="00D97585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64C5B04C" w14:textId="77777777" w:rsidTr="00510593">
        <w:tc>
          <w:tcPr>
            <w:tcW w:w="1075" w:type="dxa"/>
          </w:tcPr>
          <w:p w14:paraId="690302BB" w14:textId="3608CB5E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338CA1CB" w14:textId="45901CEE" w:rsidR="00B07B88" w:rsidRPr="00285962" w:rsidRDefault="00D02A18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2890069</w:t>
            </w:r>
          </w:p>
        </w:tc>
        <w:tc>
          <w:tcPr>
            <w:tcW w:w="3010" w:type="dxa"/>
          </w:tcPr>
          <w:p w14:paraId="3527A4C4" w14:textId="276BDB30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PDR001 in Combination With LCL161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verolimus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D02A18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obinostat</w:t>
            </w:r>
            <w:proofErr w:type="spellEnd"/>
          </w:p>
        </w:tc>
        <w:tc>
          <w:tcPr>
            <w:tcW w:w="2126" w:type="dxa"/>
          </w:tcPr>
          <w:p w14:paraId="4CE8B9A3" w14:textId="7411D579" w:rsidR="00B07B88" w:rsidRPr="00285962" w:rsidRDefault="00D02A18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1726722B" w14:textId="7A5A5F52" w:rsidR="00B07B88" w:rsidRPr="00285962" w:rsidRDefault="00D02A18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, PD-1, CXCR2, HDAC, MDM2, IAPs</w:t>
            </w:r>
          </w:p>
        </w:tc>
        <w:tc>
          <w:tcPr>
            <w:tcW w:w="567" w:type="dxa"/>
          </w:tcPr>
          <w:p w14:paraId="38F687D4" w14:textId="2FE23866" w:rsidR="00B07B88" w:rsidRPr="00285962" w:rsidRDefault="00D02A18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236880EB" w14:textId="77777777" w:rsidTr="00510593">
        <w:tc>
          <w:tcPr>
            <w:tcW w:w="1075" w:type="dxa"/>
          </w:tcPr>
          <w:p w14:paraId="64454081" w14:textId="3294E151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4FC8834F" w14:textId="70296244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4177108</w:t>
            </w:r>
          </w:p>
        </w:tc>
        <w:tc>
          <w:tcPr>
            <w:tcW w:w="3010" w:type="dxa"/>
          </w:tcPr>
          <w:p w14:paraId="5A623D7F" w14:textId="6FACB06A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tezoli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aclitaxel as a Treatment for Participants With Locally A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dv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ced or Metastatic Triple-Negative Breast Canc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05DE1C23" w14:textId="5C119CBF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UK</w:t>
            </w:r>
          </w:p>
        </w:tc>
        <w:tc>
          <w:tcPr>
            <w:tcW w:w="1134" w:type="dxa"/>
          </w:tcPr>
          <w:p w14:paraId="34EA2CE1" w14:textId="1E35C3A0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D-L1, AKTs</w:t>
            </w:r>
          </w:p>
        </w:tc>
        <w:tc>
          <w:tcPr>
            <w:tcW w:w="567" w:type="dxa"/>
          </w:tcPr>
          <w:p w14:paraId="16C87621" w14:textId="33262F84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5B208F26" w14:textId="77777777" w:rsidTr="00510593">
        <w:tc>
          <w:tcPr>
            <w:tcW w:w="1075" w:type="dxa"/>
          </w:tcPr>
          <w:p w14:paraId="7B26824C" w14:textId="2886D6B4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A6770A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0F619007" w14:textId="12A25624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4060862</w:t>
            </w:r>
          </w:p>
        </w:tc>
        <w:tc>
          <w:tcPr>
            <w:tcW w:w="3010" w:type="dxa"/>
          </w:tcPr>
          <w:p w14:paraId="2CDF1E1B" w14:textId="750FDCDB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u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Fulvestrant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sus Placebo Plu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Fulvestr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t</w:t>
            </w:r>
            <w:proofErr w:type="spellEnd"/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ormone</w:t>
            </w:r>
          </w:p>
        </w:tc>
        <w:tc>
          <w:tcPr>
            <w:tcW w:w="2126" w:type="dxa"/>
          </w:tcPr>
          <w:p w14:paraId="0692C92E" w14:textId="768D5824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chester (United Kingdom), London (United Kingdom), Sutton (United Kingdom), Barcelona (Spain), New Jersey, Hamilton (Canada), Georgia, Calgary (Canada), Porto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legr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razil), Malvern (Austr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lia)</w:t>
            </w:r>
          </w:p>
        </w:tc>
        <w:tc>
          <w:tcPr>
            <w:tcW w:w="1134" w:type="dxa"/>
          </w:tcPr>
          <w:p w14:paraId="483C953E" w14:textId="76AD515F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s, CDK4, CDK6, ER</w:t>
            </w:r>
          </w:p>
        </w:tc>
        <w:tc>
          <w:tcPr>
            <w:tcW w:w="567" w:type="dxa"/>
          </w:tcPr>
          <w:p w14:paraId="573659D1" w14:textId="371C495C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6D1EAA75" w14:textId="77777777" w:rsidTr="00510593">
        <w:tc>
          <w:tcPr>
            <w:tcW w:w="1075" w:type="dxa"/>
          </w:tcPr>
          <w:p w14:paraId="0B20980C" w14:textId="69485B47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7C75C5C5" w14:textId="2FA455F4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4305496</w:t>
            </w:r>
          </w:p>
        </w:tc>
        <w:tc>
          <w:tcPr>
            <w:tcW w:w="3010" w:type="dxa"/>
          </w:tcPr>
          <w:p w14:paraId="4D31065C" w14:textId="71344F07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apivasertib+Fulvestrant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lacebo+Fulvestrant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Treatment for Locally Advanced (Inoperable) or Metastatic HR+/HER2−Breast Canc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6CCDD18F" w14:textId="2170B132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ottingham (United Kingdom), London (United Kingdom), Paris (France), Villejuif CEDEX (France), Ang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s (France), Dijon (France), Bordeaux (France), Barcelona (Spain), Madrid (Spain),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Sevilla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1D2F1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Spain)</w:t>
            </w:r>
          </w:p>
        </w:tc>
        <w:tc>
          <w:tcPr>
            <w:tcW w:w="1134" w:type="dxa"/>
          </w:tcPr>
          <w:p w14:paraId="2EED487F" w14:textId="0DAFCD84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s, PD-L1</w:t>
            </w:r>
          </w:p>
        </w:tc>
        <w:tc>
          <w:tcPr>
            <w:tcW w:w="567" w:type="dxa"/>
          </w:tcPr>
          <w:p w14:paraId="6002F931" w14:textId="0B60B8D8" w:rsidR="00B07B88" w:rsidRPr="00285962" w:rsidRDefault="001D2F1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B07B88" w:rsidRPr="00285962" w14:paraId="73CB6072" w14:textId="77777777" w:rsidTr="00510593">
        <w:tc>
          <w:tcPr>
            <w:tcW w:w="1075" w:type="dxa"/>
          </w:tcPr>
          <w:p w14:paraId="03C0E5B4" w14:textId="517D2AD6" w:rsidR="00B07B88" w:rsidRPr="00285962" w:rsidRDefault="00510593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1A38E2BD" w14:textId="289920E6" w:rsidR="00B07B88" w:rsidRPr="00285962" w:rsidRDefault="005732B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4251533</w:t>
            </w:r>
          </w:p>
        </w:tc>
        <w:tc>
          <w:tcPr>
            <w:tcW w:w="3010" w:type="dxa"/>
          </w:tcPr>
          <w:p w14:paraId="135F36EB" w14:textId="18BE5317" w:rsidR="00B07B88" w:rsidRPr="00285962" w:rsidRDefault="001C72FD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Study Asses</w:t>
            </w:r>
            <w:r w:rsidR="005732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g the Efficacy 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Safet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lpelis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Nab-paclitaxel in Subjects With Advanc</w:t>
            </w:r>
            <w:r w:rsidR="005732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d TNBC Who Carry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ither a PIK3CA Mutation or Have PTEN Loss W</w:t>
            </w:r>
            <w:r w:rsidR="005732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thout PIK3CA Mutation</w:t>
            </w:r>
          </w:p>
        </w:tc>
        <w:tc>
          <w:tcPr>
            <w:tcW w:w="2126" w:type="dxa"/>
          </w:tcPr>
          <w:p w14:paraId="24E789B0" w14:textId="0A4220C8" w:rsidR="00B07B88" w:rsidRPr="00285962" w:rsidRDefault="001C72FD" w:rsidP="005732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ottingham (United Kingdom), Stavanger (Norway), Velbert (Germany), Creteil (F</w:t>
            </w:r>
            <w:r w:rsidR="005732B2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ce), Reims (France), Angers Cede (France), Metz (France), Saint-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Herblain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édex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rance), Oslo (Norway), Poitiers (France)</w:t>
            </w:r>
          </w:p>
        </w:tc>
        <w:tc>
          <w:tcPr>
            <w:tcW w:w="1134" w:type="dxa"/>
          </w:tcPr>
          <w:p w14:paraId="62F95E1D" w14:textId="5ABA303F" w:rsidR="00B07B88" w:rsidRPr="00285962" w:rsidRDefault="00D40E4E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3K-alpha </w:t>
            </w:r>
          </w:p>
        </w:tc>
        <w:tc>
          <w:tcPr>
            <w:tcW w:w="567" w:type="dxa"/>
          </w:tcPr>
          <w:p w14:paraId="139C71EE" w14:textId="522CBDEE" w:rsidR="00B07B88" w:rsidRPr="00285962" w:rsidRDefault="005732B2" w:rsidP="00CE60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6172ED" w:rsidRPr="00285962" w14:paraId="2C72312D" w14:textId="77777777" w:rsidTr="00510593">
        <w:tc>
          <w:tcPr>
            <w:tcW w:w="1075" w:type="dxa"/>
          </w:tcPr>
          <w:p w14:paraId="50999FF7" w14:textId="01892317" w:rsidR="006172ED" w:rsidRPr="00285962" w:rsidRDefault="00510593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309AA2F8" w14:textId="11181F8C" w:rsidR="006172ED" w:rsidRPr="00285962" w:rsidRDefault="00D40E4E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006172</w:t>
            </w:r>
          </w:p>
        </w:tc>
        <w:tc>
          <w:tcPr>
            <w:tcW w:w="3010" w:type="dxa"/>
          </w:tcPr>
          <w:p w14:paraId="376ACE93" w14:textId="7FBD61A0" w:rsidR="006172ED" w:rsidRPr="00285962" w:rsidRDefault="001C72FD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o Evaluate the Safety, Tolerability and Pharmac</w:t>
            </w:r>
            <w:r w:rsidR="00D40E4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k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netics of GDC-0077 Single Agent in Participants With Solid Tumors and in Combination With Endocrine and Targeted Therapies in Participants With Breast Canc</w:t>
            </w:r>
            <w:r w:rsidR="00D40E4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1783A603" w14:textId="7AA452F1" w:rsidR="006172ED" w:rsidRPr="00285962" w:rsidRDefault="001C72FD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London (United Kingdom), Surrey (United Kingdom), Villejuif (Fr</w:t>
            </w:r>
            <w:r w:rsidR="00D40E4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c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), Bordeaux (France), Barcelona (Spain), Valencia (Spain), Massachusetts, New York, Toronto (Canada), Tennes</w:t>
            </w:r>
            <w:r w:rsidR="00D40E4E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see</w:t>
            </w:r>
          </w:p>
        </w:tc>
        <w:tc>
          <w:tcPr>
            <w:tcW w:w="1134" w:type="dxa"/>
          </w:tcPr>
          <w:p w14:paraId="308474F1" w14:textId="2E59A9A1" w:rsidR="006172ED" w:rsidRPr="00285962" w:rsidRDefault="00D40E4E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I3K-alpha, Aromatase, CDK4, CDK6, ER</w:t>
            </w:r>
          </w:p>
        </w:tc>
        <w:tc>
          <w:tcPr>
            <w:tcW w:w="567" w:type="dxa"/>
          </w:tcPr>
          <w:p w14:paraId="64870FB3" w14:textId="247DA9E6" w:rsidR="006172ED" w:rsidRPr="00285962" w:rsidRDefault="00D40E4E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510593" w:rsidRPr="00285962" w14:paraId="30A9ABB9" w14:textId="77777777" w:rsidTr="00510593">
        <w:tc>
          <w:tcPr>
            <w:tcW w:w="1075" w:type="dxa"/>
          </w:tcPr>
          <w:p w14:paraId="2A25898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7D1A828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191499</w:t>
            </w:r>
          </w:p>
        </w:tc>
        <w:tc>
          <w:tcPr>
            <w:tcW w:w="3010" w:type="dxa"/>
          </w:tcPr>
          <w:p w14:paraId="7D0F01A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Study Evaluating the Efficacy and Safety of GDC-0077 +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vs Placebo +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PIK3CA -Mutant, Hormone Receptor-Positive, Her2-Negative, Locally Advanced or Metastatic Breast Cancer</w:t>
            </w:r>
          </w:p>
        </w:tc>
        <w:tc>
          <w:tcPr>
            <w:tcW w:w="2126" w:type="dxa"/>
          </w:tcPr>
          <w:p w14:paraId="43BF9147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aderborn (Germany), Saint Petersburg (Russia), Novgoro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Veliky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Russia), Moscow (Russia), Yaroslavl (Russia), Volgograd (Russia), Quebec City (Canada), Connecticut, New York, Toronto (Canada)</w:t>
            </w:r>
          </w:p>
        </w:tc>
        <w:tc>
          <w:tcPr>
            <w:tcW w:w="1134" w:type="dxa"/>
          </w:tcPr>
          <w:p w14:paraId="27352564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-alpha, ER, CCDK4, CDK6</w:t>
            </w:r>
          </w:p>
        </w:tc>
        <w:tc>
          <w:tcPr>
            <w:tcW w:w="567" w:type="dxa"/>
          </w:tcPr>
          <w:p w14:paraId="3CE82394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7D6143DD" w14:textId="77777777" w:rsidTr="00510593">
        <w:tc>
          <w:tcPr>
            <w:tcW w:w="1075" w:type="dxa"/>
          </w:tcPr>
          <w:p w14:paraId="782DB291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0C286721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042051</w:t>
            </w:r>
          </w:p>
        </w:tc>
        <w:tc>
          <w:tcPr>
            <w:tcW w:w="3010" w:type="dxa"/>
          </w:tcPr>
          <w:p w14:paraId="0509199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Combination With T-DM1 in Pretreate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Unresectabl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Locally Advanced or Metastatic HER2-positive Breast Cancer</w:t>
            </w:r>
          </w:p>
        </w:tc>
        <w:tc>
          <w:tcPr>
            <w:tcW w:w="2126" w:type="dxa"/>
          </w:tcPr>
          <w:p w14:paraId="49282720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Dublin (Ireland), Cork (Ireland)</w:t>
            </w:r>
          </w:p>
        </w:tc>
        <w:tc>
          <w:tcPr>
            <w:tcW w:w="1134" w:type="dxa"/>
          </w:tcPr>
          <w:p w14:paraId="2471CBF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, ERBB2</w:t>
            </w:r>
          </w:p>
        </w:tc>
        <w:tc>
          <w:tcPr>
            <w:tcW w:w="567" w:type="dxa"/>
          </w:tcPr>
          <w:p w14:paraId="3CAABEAA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31398120" w14:textId="77777777" w:rsidTr="00510593">
        <w:tc>
          <w:tcPr>
            <w:tcW w:w="1075" w:type="dxa"/>
          </w:tcPr>
          <w:p w14:paraId="5B4D51C1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40463D3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1805271</w:t>
            </w:r>
          </w:p>
        </w:tc>
        <w:tc>
          <w:tcPr>
            <w:tcW w:w="3010" w:type="dxa"/>
          </w:tcPr>
          <w:p w14:paraId="61A75A9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afety Study of Adding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to Adjuvant Hormone Therapy in Women With High Risk of Relapse, ER+ and HER2-Primary Breast Cancer, Free of Disease After Receiving at Least One Year of Adjuvant Hormone Therapy</w:t>
            </w:r>
          </w:p>
        </w:tc>
        <w:tc>
          <w:tcPr>
            <w:tcW w:w="2126" w:type="dxa"/>
          </w:tcPr>
          <w:p w14:paraId="6C4B5D7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France only </w:t>
            </w:r>
          </w:p>
        </w:tc>
        <w:tc>
          <w:tcPr>
            <w:tcW w:w="1134" w:type="dxa"/>
          </w:tcPr>
          <w:p w14:paraId="224DC626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67" w:type="dxa"/>
          </w:tcPr>
          <w:p w14:paraId="1CB7558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058FEF3" w14:textId="627CBE4C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593" w:rsidRPr="00285962" w14:paraId="161BDDBE" w14:textId="77777777" w:rsidTr="00510593">
        <w:tc>
          <w:tcPr>
            <w:tcW w:w="1075" w:type="dxa"/>
          </w:tcPr>
          <w:p w14:paraId="1BCC05C0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7D054726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386162</w:t>
            </w:r>
          </w:p>
        </w:tc>
        <w:tc>
          <w:tcPr>
            <w:tcW w:w="3010" w:type="dxa"/>
          </w:tcPr>
          <w:p w14:paraId="4E878A0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AFIR PI3K A Phase II Randomized Trial Comparing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lpe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Versus Chemotherapy as Maintenance Therapy in Patients With PIK3CA Mutated Advanced Breast Cancer</w:t>
            </w:r>
          </w:p>
        </w:tc>
        <w:tc>
          <w:tcPr>
            <w:tcW w:w="2126" w:type="dxa"/>
          </w:tcPr>
          <w:p w14:paraId="40C7B0F9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France only </w:t>
            </w:r>
          </w:p>
        </w:tc>
        <w:tc>
          <w:tcPr>
            <w:tcW w:w="1134" w:type="dxa"/>
          </w:tcPr>
          <w:p w14:paraId="47DD064A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-alpha, ER</w:t>
            </w:r>
          </w:p>
        </w:tc>
        <w:tc>
          <w:tcPr>
            <w:tcW w:w="567" w:type="dxa"/>
          </w:tcPr>
          <w:p w14:paraId="054729D1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4943DCA2" w14:textId="77777777" w:rsidTr="00510593">
        <w:tc>
          <w:tcPr>
            <w:tcW w:w="1075" w:type="dxa"/>
          </w:tcPr>
          <w:p w14:paraId="461678F2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672ABB39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299999</w:t>
            </w:r>
          </w:p>
        </w:tc>
        <w:tc>
          <w:tcPr>
            <w:tcW w:w="3010" w:type="dxa"/>
          </w:tcPr>
          <w:p w14:paraId="6D5D555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AFIR0 2_Breast-Efficacy of Genome Analysis as a Therapeutic Decision Tool for Patients With Metastatic Breast Cancer</w:t>
            </w:r>
          </w:p>
        </w:tc>
        <w:tc>
          <w:tcPr>
            <w:tcW w:w="2126" w:type="dxa"/>
          </w:tcPr>
          <w:p w14:paraId="309FF06E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France only </w:t>
            </w:r>
          </w:p>
        </w:tc>
        <w:tc>
          <w:tcPr>
            <w:tcW w:w="1134" w:type="dxa"/>
          </w:tcPr>
          <w:p w14:paraId="02D76F53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C1, mTORC2, FGFRs, AKTs, EGFR, ERBB2, ERBB3, MEK, RET, SRC, VEGFRs, AR, PARP, PD-L1</w:t>
            </w:r>
          </w:p>
        </w:tc>
        <w:tc>
          <w:tcPr>
            <w:tcW w:w="567" w:type="dxa"/>
          </w:tcPr>
          <w:p w14:paraId="1DD681F2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5BAA3291" w14:textId="77777777" w:rsidTr="00510593">
        <w:tc>
          <w:tcPr>
            <w:tcW w:w="1075" w:type="dxa"/>
          </w:tcPr>
          <w:p w14:paraId="4B741AC7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40341BA9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734615</w:t>
            </w:r>
          </w:p>
        </w:tc>
        <w:tc>
          <w:tcPr>
            <w:tcW w:w="3010" w:type="dxa"/>
          </w:tcPr>
          <w:p w14:paraId="2A15F44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hase I/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Trial of LSZ10 2 Single Agent or LSZ102 + LEE011 or LSZ102 + BYL719 in ER+ Breast Cancers</w:t>
            </w:r>
          </w:p>
        </w:tc>
        <w:tc>
          <w:tcPr>
            <w:tcW w:w="2126" w:type="dxa"/>
          </w:tcPr>
          <w:p w14:paraId="2749A92E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Milano (Italy), Massachusetts, New York, Texas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Kotoku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Japan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Bruxelles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Belgium), Lyon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edex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France), Singapore </w:t>
            </w:r>
          </w:p>
        </w:tc>
        <w:tc>
          <w:tcPr>
            <w:tcW w:w="1134" w:type="dxa"/>
          </w:tcPr>
          <w:p w14:paraId="4FEC0B92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R, CDK6, CDK4, PI3K-alpha</w:t>
            </w:r>
          </w:p>
        </w:tc>
        <w:tc>
          <w:tcPr>
            <w:tcW w:w="567" w:type="dxa"/>
          </w:tcPr>
          <w:p w14:paraId="2D84D34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2C96D065" w14:textId="77777777" w:rsidTr="00510593">
        <w:tc>
          <w:tcPr>
            <w:tcW w:w="1075" w:type="dxa"/>
          </w:tcPr>
          <w:p w14:paraId="2B62D47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097DD9B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517956</w:t>
            </w:r>
          </w:p>
        </w:tc>
        <w:tc>
          <w:tcPr>
            <w:tcW w:w="3010" w:type="dxa"/>
          </w:tcPr>
          <w:p w14:paraId="3C16C87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hase 1 Study of the Combination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ogaratin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Fibroblast Growth Factor Receptor (FGFR)-Positive, Locally Advanced or Metastatic Solid Tumors</w:t>
            </w:r>
          </w:p>
        </w:tc>
        <w:tc>
          <w:tcPr>
            <w:tcW w:w="2126" w:type="dxa"/>
          </w:tcPr>
          <w:p w14:paraId="5115DF97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California, Illinois, Massachusetts, Michigan, New York, Köln (Germany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Bruxelles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Belgium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degem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Belgium), Liege (Belgium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Würzburg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Germany), Seoul (Korea), Singapore, Barcelona (Spain), Valencia (Spain)</w:t>
            </w:r>
          </w:p>
        </w:tc>
        <w:tc>
          <w:tcPr>
            <w:tcW w:w="1134" w:type="dxa"/>
          </w:tcPr>
          <w:p w14:paraId="4F2F7394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RFG1, FGFR3, FGFR2, FGFR4, PI3K</w:t>
            </w:r>
          </w:p>
        </w:tc>
        <w:tc>
          <w:tcPr>
            <w:tcW w:w="567" w:type="dxa"/>
          </w:tcPr>
          <w:p w14:paraId="6A71D8C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4CBA6431" w14:textId="77777777" w:rsidTr="00510593">
        <w:tc>
          <w:tcPr>
            <w:tcW w:w="1075" w:type="dxa"/>
          </w:tcPr>
          <w:p w14:paraId="30C574B4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221AF835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1827384</w:t>
            </w:r>
          </w:p>
        </w:tc>
        <w:tc>
          <w:tcPr>
            <w:tcW w:w="3010" w:type="dxa"/>
          </w:tcPr>
          <w:p w14:paraId="7FB0C26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olecular Profiling-Based Targeted Therapy in Treating Patients With Advanced Solid Tumor</w:t>
            </w:r>
          </w:p>
        </w:tc>
        <w:tc>
          <w:tcPr>
            <w:tcW w:w="2126" w:type="dxa"/>
          </w:tcPr>
          <w:p w14:paraId="3B1F99C7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134" w:type="dxa"/>
          </w:tcPr>
          <w:p w14:paraId="465B3A8A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ARP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MEK, WEE1</w:t>
            </w:r>
          </w:p>
        </w:tc>
        <w:tc>
          <w:tcPr>
            <w:tcW w:w="567" w:type="dxa"/>
          </w:tcPr>
          <w:p w14:paraId="34E1926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1BC10885" w14:textId="77777777" w:rsidTr="00510593">
        <w:tc>
          <w:tcPr>
            <w:tcW w:w="1075" w:type="dxa"/>
          </w:tcPr>
          <w:p w14:paraId="25A27F6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65FF20FB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684032</w:t>
            </w:r>
          </w:p>
        </w:tc>
        <w:tc>
          <w:tcPr>
            <w:tcW w:w="3010" w:type="dxa"/>
          </w:tcPr>
          <w:p w14:paraId="07A139B8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Study To Assess The Tolerability And Clinical Activit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edato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Letrozol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W omen With Metastatic Breast Cancer</w:t>
            </w:r>
          </w:p>
        </w:tc>
        <w:tc>
          <w:tcPr>
            <w:tcW w:w="2126" w:type="dxa"/>
          </w:tcPr>
          <w:p w14:paraId="4F2FF6F9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USA only</w:t>
            </w:r>
          </w:p>
        </w:tc>
        <w:tc>
          <w:tcPr>
            <w:tcW w:w="1134" w:type="dxa"/>
          </w:tcPr>
          <w:p w14:paraId="7E2291F5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romatase, PI3k-alpha, PI3K-gamma, mTORC1, mTORC2, CDK4, CDK6, ER</w:t>
            </w:r>
          </w:p>
        </w:tc>
        <w:tc>
          <w:tcPr>
            <w:tcW w:w="567" w:type="dxa"/>
          </w:tcPr>
          <w:p w14:paraId="0F466C9A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114701CD" w14:textId="77777777" w:rsidTr="00510593">
        <w:tc>
          <w:tcPr>
            <w:tcW w:w="1075" w:type="dxa"/>
          </w:tcPr>
          <w:p w14:paraId="57708F1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142F193D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502733</w:t>
            </w:r>
          </w:p>
        </w:tc>
        <w:tc>
          <w:tcPr>
            <w:tcW w:w="3010" w:type="dxa"/>
          </w:tcPr>
          <w:p w14:paraId="6DE7FA7F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Metastatic Solid Tumors or Lymphoma</w:t>
            </w:r>
          </w:p>
        </w:tc>
        <w:tc>
          <w:tcPr>
            <w:tcW w:w="2126" w:type="dxa"/>
          </w:tcPr>
          <w:p w14:paraId="7781C2F5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134" w:type="dxa"/>
          </w:tcPr>
          <w:p w14:paraId="482135B4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, PD-1</w:t>
            </w:r>
          </w:p>
        </w:tc>
        <w:tc>
          <w:tcPr>
            <w:tcW w:w="567" w:type="dxa"/>
          </w:tcPr>
          <w:p w14:paraId="3D16083E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6D72A5E0" w14:textId="77777777" w:rsidTr="00510593">
        <w:tc>
          <w:tcPr>
            <w:tcW w:w="1075" w:type="dxa"/>
          </w:tcPr>
          <w:p w14:paraId="6C1CCFB1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28589850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280563</w:t>
            </w:r>
          </w:p>
        </w:tc>
        <w:tc>
          <w:tcPr>
            <w:tcW w:w="3010" w:type="dxa"/>
          </w:tcPr>
          <w:p w14:paraId="69D7F4D3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 Study of Multiple Immunotherapy Based Treatment Combinations in Hormone Receptor (HR)-Positive Human Epidermal Growth Factor Receptor 2 (HER2)-Negative Breast Cancer</w:t>
            </w:r>
          </w:p>
        </w:tc>
        <w:tc>
          <w:tcPr>
            <w:tcW w:w="2126" w:type="dxa"/>
          </w:tcPr>
          <w:p w14:paraId="1CD83299" w14:textId="664B84EA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labama, California, Maryland, New York, North Carolina, Ohio, Oregon, Pennsylvania, Tennessee, Texas, Ramat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a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Israel), Tel Aviv (Israel)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yeonggi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-do (Korea), Seoul (Korea)</w:t>
            </w:r>
          </w:p>
        </w:tc>
        <w:tc>
          <w:tcPr>
            <w:tcW w:w="1134" w:type="dxa"/>
          </w:tcPr>
          <w:p w14:paraId="2D19D94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D-L1, ER, HDAC, AKTs</w:t>
            </w:r>
          </w:p>
        </w:tc>
        <w:tc>
          <w:tcPr>
            <w:tcW w:w="567" w:type="dxa"/>
          </w:tcPr>
          <w:p w14:paraId="53B1F78C" w14:textId="77777777" w:rsidR="00510593" w:rsidRPr="00285962" w:rsidRDefault="00510593" w:rsidP="00B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</w:tbl>
    <w:p w14:paraId="6A5650B6" w14:textId="33BA7A9F" w:rsidR="004225EE" w:rsidRPr="00285962" w:rsidRDefault="004225E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61636FC" w14:textId="63B10EF6" w:rsidR="004225EE" w:rsidRDefault="004225EE" w:rsidP="00F507E9">
      <w:pPr>
        <w:rPr>
          <w:rFonts w:ascii="Times New Roman" w:hAnsi="Times New Roman" w:cs="Times New Roman"/>
          <w:color w:val="538135" w:themeColor="accent6" w:themeShade="BF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20"/>
        <w:gridCol w:w="1439"/>
        <w:gridCol w:w="3004"/>
        <w:gridCol w:w="2043"/>
        <w:gridCol w:w="1217"/>
        <w:gridCol w:w="528"/>
      </w:tblGrid>
      <w:tr w:rsidR="00510593" w:rsidRPr="00285962" w14:paraId="71CE72F1" w14:textId="77777777" w:rsidTr="002107FE">
        <w:tc>
          <w:tcPr>
            <w:tcW w:w="9351" w:type="dxa"/>
            <w:gridSpan w:val="6"/>
            <w:shd w:val="clear" w:color="auto" w:fill="D9D9D9" w:themeFill="background1" w:themeFillShade="D9"/>
          </w:tcPr>
          <w:p w14:paraId="23131ABF" w14:textId="77777777" w:rsidR="00510593" w:rsidRDefault="00510593" w:rsidP="00510593">
            <w:pPr>
              <w:shd w:val="clear" w:color="auto" w:fill="D9D9D9" w:themeFill="background1" w:themeFillShade="D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IK3CA – Prostate Cancer</w:t>
            </w:r>
          </w:p>
          <w:p w14:paraId="21AFD6C1" w14:textId="1A0830F9" w:rsidR="00510593" w:rsidRPr="00BF6DBD" w:rsidRDefault="00510593" w:rsidP="00510593">
            <w:pPr>
              <w:shd w:val="clear" w:color="auto" w:fill="D9D9D9" w:themeFill="background1" w:themeFillShade="D9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6DBD">
              <w:rPr>
                <w:rFonts w:ascii="Times New Roman" w:hAnsi="Times New Roman" w:cs="Times New Roman"/>
                <w:bCs/>
                <w:sz w:val="20"/>
                <w:szCs w:val="20"/>
              </w:rPr>
              <w:t>(n = 3)</w:t>
            </w:r>
          </w:p>
        </w:tc>
      </w:tr>
      <w:tr w:rsidR="00510593" w:rsidRPr="00285962" w14:paraId="29B1F8B4" w14:textId="77777777" w:rsidTr="002107FE">
        <w:tc>
          <w:tcPr>
            <w:tcW w:w="1120" w:type="dxa"/>
            <w:shd w:val="clear" w:color="auto" w:fill="D9D9D9" w:themeFill="background1" w:themeFillShade="D9"/>
          </w:tcPr>
          <w:p w14:paraId="78369A6A" w14:textId="5BD414A9" w:rsidR="004225EE" w:rsidRPr="00285962" w:rsidRDefault="002107F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BF6D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39" w:type="dxa"/>
            <w:shd w:val="clear" w:color="auto" w:fill="D9D9D9" w:themeFill="background1" w:themeFillShade="D9"/>
          </w:tcPr>
          <w:p w14:paraId="61CEC4D3" w14:textId="77777777" w:rsidR="004225EE" w:rsidRPr="00285962" w:rsidRDefault="004225E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3004" w:type="dxa"/>
            <w:shd w:val="clear" w:color="auto" w:fill="D9D9D9" w:themeFill="background1" w:themeFillShade="D9"/>
          </w:tcPr>
          <w:p w14:paraId="5461B748" w14:textId="77777777" w:rsidR="004225EE" w:rsidRPr="00285962" w:rsidRDefault="004225E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3C11CD3" w14:textId="77777777" w:rsidR="004225EE" w:rsidRPr="00285962" w:rsidRDefault="004225E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1217" w:type="dxa"/>
            <w:shd w:val="clear" w:color="auto" w:fill="D9D9D9" w:themeFill="background1" w:themeFillShade="D9"/>
          </w:tcPr>
          <w:p w14:paraId="627B920F" w14:textId="77777777" w:rsidR="004225EE" w:rsidRPr="00285962" w:rsidRDefault="004225E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28" w:type="dxa"/>
            <w:shd w:val="clear" w:color="auto" w:fill="D9D9D9" w:themeFill="background1" w:themeFillShade="D9"/>
          </w:tcPr>
          <w:p w14:paraId="399F2743" w14:textId="77777777" w:rsidR="004225EE" w:rsidRPr="00285962" w:rsidRDefault="004225E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</w:tr>
      <w:tr w:rsidR="00510593" w:rsidRPr="00285962" w14:paraId="36DBF940" w14:textId="77777777" w:rsidTr="002107FE">
        <w:tc>
          <w:tcPr>
            <w:tcW w:w="1120" w:type="dxa"/>
          </w:tcPr>
          <w:p w14:paraId="2B9ED02F" w14:textId="7A36F7B8" w:rsidR="004225EE" w:rsidRPr="00285962" w:rsidRDefault="00CB52D2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06A556CC" w14:textId="0761C402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673787</w:t>
            </w:r>
          </w:p>
        </w:tc>
        <w:tc>
          <w:tcPr>
            <w:tcW w:w="3004" w:type="dxa"/>
          </w:tcPr>
          <w:p w14:paraId="0FFF7AAC" w14:textId="5CEACFD6" w:rsidR="004225EE" w:rsidRPr="00285962" w:rsidRDefault="002E403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Trial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tez</w:t>
            </w:r>
            <w:r w:rsidR="00FF610C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izumab</w:t>
            </w:r>
            <w:proofErr w:type="spellEnd"/>
          </w:p>
        </w:tc>
        <w:tc>
          <w:tcPr>
            <w:tcW w:w="2043" w:type="dxa"/>
          </w:tcPr>
          <w:p w14:paraId="5711D28D" w14:textId="1C8D18E7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tton </w:t>
            </w:r>
            <w:r w:rsidR="001D7979">
              <w:rPr>
                <w:rFonts w:ascii="Times New Roman" w:hAnsi="Times New Roman" w:cs="Times New Roman"/>
                <w:b/>
                <w:sz w:val="20"/>
                <w:szCs w:val="20"/>
              </w:rPr>
              <w:t>(UK)</w:t>
            </w:r>
          </w:p>
        </w:tc>
        <w:tc>
          <w:tcPr>
            <w:tcW w:w="1217" w:type="dxa"/>
          </w:tcPr>
          <w:p w14:paraId="61C762A8" w14:textId="4753C2B0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KTs, PD-L1</w:t>
            </w:r>
          </w:p>
        </w:tc>
        <w:tc>
          <w:tcPr>
            <w:tcW w:w="528" w:type="dxa"/>
          </w:tcPr>
          <w:p w14:paraId="3920B567" w14:textId="10E6B09C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 </w:t>
            </w:r>
          </w:p>
        </w:tc>
      </w:tr>
      <w:tr w:rsidR="00510593" w:rsidRPr="00285962" w14:paraId="65410D46" w14:textId="77777777" w:rsidTr="002107FE">
        <w:tc>
          <w:tcPr>
            <w:tcW w:w="1120" w:type="dxa"/>
          </w:tcPr>
          <w:p w14:paraId="2FF5D502" w14:textId="51A80E1A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1059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04F96F84" w14:textId="570E983F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006172</w:t>
            </w:r>
          </w:p>
        </w:tc>
        <w:tc>
          <w:tcPr>
            <w:tcW w:w="3004" w:type="dxa"/>
          </w:tcPr>
          <w:p w14:paraId="7037E0DC" w14:textId="4AD928D9" w:rsidR="004225EE" w:rsidRPr="00285962" w:rsidRDefault="002E4034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o Evaluate the Safety, Tolerability, and Pharmacokinetics of GDC-0077 Single Agent in Participants With Solid Tumors and in C</w:t>
            </w:r>
            <w:r w:rsidR="00FF610C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mbi</w:t>
            </w: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ation With Endocrine and Targeted Therapies in Participants With Breast Canc</w:t>
            </w:r>
            <w:r w:rsidR="00FF610C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043" w:type="dxa"/>
          </w:tcPr>
          <w:p w14:paraId="2ABA43D2" w14:textId="7310F8E4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217" w:type="dxa"/>
          </w:tcPr>
          <w:p w14:paraId="46C89858" w14:textId="53E98720" w:rsidR="004225EE" w:rsidRPr="00285962" w:rsidRDefault="00FF610C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3K-alpha, Aromatase, CDK4, CDK6, ER </w:t>
            </w:r>
          </w:p>
        </w:tc>
        <w:tc>
          <w:tcPr>
            <w:tcW w:w="528" w:type="dxa"/>
          </w:tcPr>
          <w:p w14:paraId="188945A2" w14:textId="317DBDCD" w:rsidR="004225EE" w:rsidRPr="00285962" w:rsidRDefault="00FF610C" w:rsidP="00FF61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 </w:t>
            </w:r>
          </w:p>
        </w:tc>
      </w:tr>
      <w:tr w:rsidR="00510593" w:rsidRPr="00285962" w14:paraId="002B63D3" w14:textId="77777777" w:rsidTr="002107FE">
        <w:tc>
          <w:tcPr>
            <w:tcW w:w="1120" w:type="dxa"/>
          </w:tcPr>
          <w:p w14:paraId="656E7DF7" w14:textId="3731E0E6" w:rsidR="00CB52D2" w:rsidRPr="00285962" w:rsidRDefault="00FF610C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5AE36A16" w14:textId="3C901F86" w:rsidR="00CB52D2" w:rsidRPr="00285962" w:rsidRDefault="00FF610C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517956</w:t>
            </w:r>
          </w:p>
        </w:tc>
        <w:tc>
          <w:tcPr>
            <w:tcW w:w="3004" w:type="dxa"/>
          </w:tcPr>
          <w:p w14:paraId="6169A369" w14:textId="1CE1F934" w:rsidR="00CB52D2" w:rsidRPr="00285962" w:rsidRDefault="002E4034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hase 1 Study of the Combination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ogaratin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i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Patients W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h Fibroblast Growth Factor Receptor (FGFR)-Positive, Locally Advanced or Metastatic Solid Tumor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3" w:type="dxa"/>
          </w:tcPr>
          <w:p w14:paraId="2CAECFAF" w14:textId="133781A8" w:rsidR="00CB52D2" w:rsidRPr="00285962" w:rsidRDefault="00FF610C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ultiple none UK</w:t>
            </w:r>
          </w:p>
        </w:tc>
        <w:tc>
          <w:tcPr>
            <w:tcW w:w="1217" w:type="dxa"/>
          </w:tcPr>
          <w:p w14:paraId="49622C90" w14:textId="5081EAB0" w:rsidR="00CB52D2" w:rsidRPr="00285962" w:rsidRDefault="00FF610C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FGFR1, FGFR2, FGFR3, FGFR4, PI3K</w:t>
            </w:r>
          </w:p>
        </w:tc>
        <w:tc>
          <w:tcPr>
            <w:tcW w:w="528" w:type="dxa"/>
          </w:tcPr>
          <w:p w14:paraId="56546ECC" w14:textId="000CA2E1" w:rsidR="00CB52D2" w:rsidRPr="00285962" w:rsidRDefault="00FF610C" w:rsidP="0089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16E5987D" w14:textId="77777777" w:rsidTr="002107FE">
        <w:tc>
          <w:tcPr>
            <w:tcW w:w="1120" w:type="dxa"/>
          </w:tcPr>
          <w:p w14:paraId="453C55AF" w14:textId="0F8DAF26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36B001C0" w14:textId="0B66723E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840200</w:t>
            </w:r>
          </w:p>
        </w:tc>
        <w:tc>
          <w:tcPr>
            <w:tcW w:w="3004" w:type="dxa"/>
          </w:tcPr>
          <w:p w14:paraId="1940012A" w14:textId="0EE16AC7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 Study Evaluating the Safety, Pharmac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okinetics and Efficac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dministered in Combination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rticipants With Advanced Breast, Ovarian Cancer, and Prostate Canc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043" w:type="dxa"/>
          </w:tcPr>
          <w:p w14:paraId="477956A3" w14:textId="61C55140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ultiple none UK</w:t>
            </w:r>
          </w:p>
        </w:tc>
        <w:tc>
          <w:tcPr>
            <w:tcW w:w="1217" w:type="dxa"/>
          </w:tcPr>
          <w:p w14:paraId="14FD95C4" w14:textId="41A0887C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AKTs</w:t>
            </w:r>
          </w:p>
        </w:tc>
        <w:tc>
          <w:tcPr>
            <w:tcW w:w="528" w:type="dxa"/>
          </w:tcPr>
          <w:p w14:paraId="5F673EEB" w14:textId="2DBEB366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5B134678" w14:textId="77777777" w:rsidTr="002107FE">
        <w:tc>
          <w:tcPr>
            <w:tcW w:w="1120" w:type="dxa"/>
          </w:tcPr>
          <w:p w14:paraId="0117A218" w14:textId="4985053E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02B22C6B" w14:textId="20F9C03A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1827384</w:t>
            </w:r>
          </w:p>
        </w:tc>
        <w:tc>
          <w:tcPr>
            <w:tcW w:w="3004" w:type="dxa"/>
          </w:tcPr>
          <w:p w14:paraId="085EB31B" w14:textId="6D91F422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olecular Profiling-Based Targeted Therapy in Treating Patients With Advanced Solid Tumor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3" w:type="dxa"/>
          </w:tcPr>
          <w:p w14:paraId="3409D48F" w14:textId="4AAEE5EA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782C308F" w14:textId="028E8CCA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ARP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MEK, WEE1</w:t>
            </w:r>
          </w:p>
        </w:tc>
        <w:tc>
          <w:tcPr>
            <w:tcW w:w="528" w:type="dxa"/>
          </w:tcPr>
          <w:p w14:paraId="524FD10A" w14:textId="0CA87BB2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510AB65F" w14:textId="77777777" w:rsidTr="002107FE">
        <w:tc>
          <w:tcPr>
            <w:tcW w:w="1120" w:type="dxa"/>
          </w:tcPr>
          <w:p w14:paraId="0D8361A2" w14:textId="0F26FD75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044536E2" w14:textId="27C0EC9A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565901</w:t>
            </w:r>
          </w:p>
        </w:tc>
        <w:tc>
          <w:tcPr>
            <w:tcW w:w="3004" w:type="dxa"/>
          </w:tcPr>
          <w:p w14:paraId="6E5723F6" w14:textId="6BB1C0B0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and Carboplatin in Treating Patients With Metastatic Hormone-Resistant Prostate Canc</w:t>
            </w:r>
            <w:r w:rsidR="00FF610C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043" w:type="dxa"/>
          </w:tcPr>
          <w:p w14:paraId="200B867C" w14:textId="282C3DCB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Washington </w:t>
            </w:r>
            <w:r w:rsidR="001D7979">
              <w:rPr>
                <w:rFonts w:ascii="Times New Roman" w:hAnsi="Times New Roman" w:cs="Times New Roman"/>
                <w:sz w:val="20"/>
                <w:szCs w:val="20"/>
              </w:rPr>
              <w:t xml:space="preserve">(USA) 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</w:p>
        </w:tc>
        <w:tc>
          <w:tcPr>
            <w:tcW w:w="1217" w:type="dxa"/>
          </w:tcPr>
          <w:p w14:paraId="75330F19" w14:textId="5A089001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28" w:type="dxa"/>
          </w:tcPr>
          <w:p w14:paraId="42D719EF" w14:textId="52660F13" w:rsidR="00FF610C" w:rsidRPr="00285962" w:rsidRDefault="00FF610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0593" w:rsidRPr="00285962" w14:paraId="045F99E4" w14:textId="77777777" w:rsidTr="002107FE">
        <w:tc>
          <w:tcPr>
            <w:tcW w:w="1120" w:type="dxa"/>
          </w:tcPr>
          <w:p w14:paraId="23033E78" w14:textId="65D6347D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4E8040E8" w14:textId="6809E113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239015</w:t>
            </w:r>
          </w:p>
        </w:tc>
        <w:tc>
          <w:tcPr>
            <w:tcW w:w="3004" w:type="dxa"/>
          </w:tcPr>
          <w:p w14:paraId="2946F0C7" w14:textId="3E98D823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Efficacy and Safety of Targeted Precision Therapy in Refractory Tumor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Druggabl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Molecular Ev</w:t>
            </w:r>
            <w:r w:rsidR="005C0357" w:rsidRPr="00285962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2043" w:type="dxa"/>
          </w:tcPr>
          <w:p w14:paraId="218FDCBC" w14:textId="07283DB2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hanghai only</w:t>
            </w:r>
          </w:p>
        </w:tc>
        <w:tc>
          <w:tcPr>
            <w:tcW w:w="1217" w:type="dxa"/>
          </w:tcPr>
          <w:p w14:paraId="2713D4FE" w14:textId="2943ACBF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EGFR, ERBB2, ERBB4, PARP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MET, RET, ROS1, VEGFRs, BRAF, CDK4, CDK6</w:t>
            </w:r>
          </w:p>
        </w:tc>
        <w:tc>
          <w:tcPr>
            <w:tcW w:w="528" w:type="dxa"/>
          </w:tcPr>
          <w:p w14:paraId="3EDECCB2" w14:textId="6F23E035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6A63A2D4" w14:textId="77777777" w:rsidTr="002107FE">
        <w:tc>
          <w:tcPr>
            <w:tcW w:w="1120" w:type="dxa"/>
          </w:tcPr>
          <w:p w14:paraId="629F6F68" w14:textId="0D798452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1981CFBC" w14:textId="3C6494CB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297606</w:t>
            </w:r>
          </w:p>
        </w:tc>
        <w:tc>
          <w:tcPr>
            <w:tcW w:w="3004" w:type="dxa"/>
          </w:tcPr>
          <w:p w14:paraId="240B28CE" w14:textId="69C3C2FD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anadian Pr</w:t>
            </w:r>
            <w:r w:rsidR="005C0357" w:rsidRPr="00285962">
              <w:rPr>
                <w:rFonts w:ascii="Times New Roman" w:hAnsi="Times New Roman" w:cs="Times New Roman"/>
                <w:sz w:val="20"/>
                <w:szCs w:val="20"/>
              </w:rPr>
              <w:t>ofi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ling and Targeted Agent Utilization Trial (</w:t>
            </w:r>
            <w:r w:rsidR="005C0357" w:rsidRPr="00285962">
              <w:rPr>
                <w:rFonts w:ascii="Times New Roman" w:hAnsi="Times New Roman" w:cs="Times New Roman"/>
                <w:sz w:val="20"/>
                <w:szCs w:val="20"/>
              </w:rPr>
              <w:t>CAPTUR)</w:t>
            </w:r>
          </w:p>
        </w:tc>
        <w:tc>
          <w:tcPr>
            <w:tcW w:w="2043" w:type="dxa"/>
          </w:tcPr>
          <w:p w14:paraId="5B292194" w14:textId="66A60CF9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Canada only </w:t>
            </w:r>
          </w:p>
        </w:tc>
        <w:tc>
          <w:tcPr>
            <w:tcW w:w="1217" w:type="dxa"/>
          </w:tcPr>
          <w:p w14:paraId="53FA1430" w14:textId="4692BBC6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VEGFRs, ABL, SRC, ALK, AXL, MET, ROS1, TRKA, TRKC, DDR2, KIT, PDGFRs, EGFR, PD-1, CTLA-4, PARP, CDK4, CDK6, CSF1R, FLT3, RET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ERBB2, ERBB3, BRAF, MEK, SMO</w:t>
            </w:r>
          </w:p>
        </w:tc>
        <w:tc>
          <w:tcPr>
            <w:tcW w:w="528" w:type="dxa"/>
          </w:tcPr>
          <w:p w14:paraId="3BE56515" w14:textId="401911C2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6E6DBF3F" w14:textId="77777777" w:rsidTr="002107FE">
        <w:tc>
          <w:tcPr>
            <w:tcW w:w="1120" w:type="dxa"/>
          </w:tcPr>
          <w:p w14:paraId="0B6A94CE" w14:textId="09D5E67B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12DB6AFF" w14:textId="27B13A9A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576444</w:t>
            </w:r>
          </w:p>
        </w:tc>
        <w:tc>
          <w:tcPr>
            <w:tcW w:w="3004" w:type="dxa"/>
          </w:tcPr>
          <w:p w14:paraId="06A4690B" w14:textId="0934BC8F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C0357" w:rsidRPr="00285962">
              <w:rPr>
                <w:rFonts w:ascii="Times New Roman" w:hAnsi="Times New Roman" w:cs="Times New Roman"/>
                <w:sz w:val="20"/>
                <w:szCs w:val="20"/>
              </w:rPr>
              <w:t>Ombinations</w:t>
            </w:r>
            <w:proofErr w:type="spellEnd"/>
          </w:p>
        </w:tc>
        <w:tc>
          <w:tcPr>
            <w:tcW w:w="2043" w:type="dxa"/>
          </w:tcPr>
          <w:p w14:paraId="6C5E8B82" w14:textId="4E225D6F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021AE321" w14:textId="17F56DC9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AKTs, WEE`, mTORC1, mTORC2</w:t>
            </w:r>
          </w:p>
        </w:tc>
        <w:tc>
          <w:tcPr>
            <w:tcW w:w="528" w:type="dxa"/>
          </w:tcPr>
          <w:p w14:paraId="5C8827DA" w14:textId="2A6EF69B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4EE3727B" w14:textId="77777777" w:rsidTr="002107FE">
        <w:tc>
          <w:tcPr>
            <w:tcW w:w="1120" w:type="dxa"/>
          </w:tcPr>
          <w:p w14:paraId="034EB7B2" w14:textId="500E9F02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15B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7DE9D90A" w14:textId="31FDC0B0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502733</w:t>
            </w:r>
          </w:p>
        </w:tc>
        <w:tc>
          <w:tcPr>
            <w:tcW w:w="3004" w:type="dxa"/>
          </w:tcPr>
          <w:p w14:paraId="0F384960" w14:textId="6A7BA42A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Metastatic Solid Tumors or L</w:t>
            </w:r>
            <w:r w:rsidR="005C0357" w:rsidRPr="00285962"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</w:p>
        </w:tc>
        <w:tc>
          <w:tcPr>
            <w:tcW w:w="2043" w:type="dxa"/>
          </w:tcPr>
          <w:p w14:paraId="7D63B246" w14:textId="06E62E85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74BB35CA" w14:textId="60153B2E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, PD-1</w:t>
            </w:r>
          </w:p>
        </w:tc>
        <w:tc>
          <w:tcPr>
            <w:tcW w:w="528" w:type="dxa"/>
          </w:tcPr>
          <w:p w14:paraId="4D0B8B15" w14:textId="4A971CB0" w:rsidR="00FF610C" w:rsidRPr="00285962" w:rsidRDefault="005C0357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4F457DFC" w14:textId="77777777" w:rsidTr="002107FE">
        <w:tc>
          <w:tcPr>
            <w:tcW w:w="1120" w:type="dxa"/>
          </w:tcPr>
          <w:p w14:paraId="06ABA7F6" w14:textId="2C1A5DF3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15B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02574297" w14:textId="732F51F7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994796</w:t>
            </w:r>
          </w:p>
        </w:tc>
        <w:tc>
          <w:tcPr>
            <w:tcW w:w="3004" w:type="dxa"/>
          </w:tcPr>
          <w:p w14:paraId="68A25380" w14:textId="719784B8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enetic Testing in Guiding Treatment for Patients With Br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ain Metastases</w:t>
            </w:r>
          </w:p>
        </w:tc>
        <w:tc>
          <w:tcPr>
            <w:tcW w:w="2043" w:type="dxa"/>
          </w:tcPr>
          <w:p w14:paraId="366A3BA1" w14:textId="4A7D99CE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247E7013" w14:textId="65D304CC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LK, ROS1, TRKA, TRKB, TRKC, CDK4, CDK6, PI3K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28" w:type="dxa"/>
          </w:tcPr>
          <w:p w14:paraId="5C765901" w14:textId="77777777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19E418D" w14:textId="487B34CF" w:rsidR="00F2165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593" w:rsidRPr="00285962" w14:paraId="6343857A" w14:textId="77777777" w:rsidTr="002107FE">
        <w:tc>
          <w:tcPr>
            <w:tcW w:w="1120" w:type="dxa"/>
          </w:tcPr>
          <w:p w14:paraId="37FF1C7E" w14:textId="45B311D9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50F4CF7C" w14:textId="05543271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253262</w:t>
            </w:r>
          </w:p>
        </w:tc>
        <w:tc>
          <w:tcPr>
            <w:tcW w:w="3004" w:type="dxa"/>
          </w:tcPr>
          <w:p w14:paraId="5AC8AD59" w14:textId="1AE1826F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2E4034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tudy of </w:t>
            </w:r>
            <w:proofErr w:type="spellStart"/>
            <w:r w:rsidR="002E4034"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="002E4034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Combined With </w:t>
            </w:r>
            <w:proofErr w:type="spellStart"/>
            <w:r w:rsidR="002E4034"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="002E4034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Metastatic Castration-resistant Prostate Canc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043" w:type="dxa"/>
          </w:tcPr>
          <w:p w14:paraId="5FAF1F59" w14:textId="67C65781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hode Island only</w:t>
            </w:r>
          </w:p>
        </w:tc>
        <w:tc>
          <w:tcPr>
            <w:tcW w:w="1217" w:type="dxa"/>
          </w:tcPr>
          <w:p w14:paraId="5C528860" w14:textId="3F5489DD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PI3K</w:t>
            </w:r>
          </w:p>
        </w:tc>
        <w:tc>
          <w:tcPr>
            <w:tcW w:w="528" w:type="dxa"/>
          </w:tcPr>
          <w:p w14:paraId="6546AC0E" w14:textId="0FAAAB01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7AA1BBD9" w14:textId="77777777" w:rsidTr="002107FE">
        <w:tc>
          <w:tcPr>
            <w:tcW w:w="1120" w:type="dxa"/>
          </w:tcPr>
          <w:p w14:paraId="306484D8" w14:textId="51F1E035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1B491F0C" w14:textId="7E7A78DD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1485861</w:t>
            </w:r>
          </w:p>
        </w:tc>
        <w:tc>
          <w:tcPr>
            <w:tcW w:w="3004" w:type="dxa"/>
          </w:tcPr>
          <w:p w14:paraId="5F38DB43" w14:textId="068E26C6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Ipatasert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or GDC-0980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birateron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cetate Versus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rali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rticipants With Castration-Resistant Prostate Cancer Previously Treated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Chemotherap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043" w:type="dxa"/>
          </w:tcPr>
          <w:p w14:paraId="23407342" w14:textId="46F529A3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7A925D40" w14:textId="50344B7D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KTs, CYP17</w:t>
            </w:r>
          </w:p>
        </w:tc>
        <w:tc>
          <w:tcPr>
            <w:tcW w:w="528" w:type="dxa"/>
          </w:tcPr>
          <w:p w14:paraId="5C105BE1" w14:textId="6F2B2C16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07B575AB" w14:textId="77777777" w:rsidTr="002107FE">
        <w:tc>
          <w:tcPr>
            <w:tcW w:w="1120" w:type="dxa"/>
          </w:tcPr>
          <w:p w14:paraId="29B0705D" w14:textId="13F47EC6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70D3756D" w14:textId="72305609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366103</w:t>
            </w:r>
          </w:p>
        </w:tc>
        <w:tc>
          <w:tcPr>
            <w:tcW w:w="3004" w:type="dxa"/>
          </w:tcPr>
          <w:p w14:paraId="7B4CC809" w14:textId="3E7CE088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avitoclax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Vistusert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Relapsed Small Cell Lung Cancer and Other Solid Tumor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3" w:type="dxa"/>
          </w:tcPr>
          <w:p w14:paraId="4BA301C5" w14:textId="0B40B274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4787D030" w14:textId="60207CAD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C1, mTORC2, BCL2, BCL-XL, BCL-W</w:t>
            </w:r>
          </w:p>
        </w:tc>
        <w:tc>
          <w:tcPr>
            <w:tcW w:w="528" w:type="dxa"/>
          </w:tcPr>
          <w:p w14:paraId="404A9150" w14:textId="03827DE5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42FE915F" w14:textId="77777777" w:rsidTr="002107FE">
        <w:tc>
          <w:tcPr>
            <w:tcW w:w="1120" w:type="dxa"/>
          </w:tcPr>
          <w:p w14:paraId="576FDF29" w14:textId="70924438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15B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79D11104" w14:textId="139D94F1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711058</w:t>
            </w:r>
          </w:p>
        </w:tc>
        <w:tc>
          <w:tcPr>
            <w:tcW w:w="3004" w:type="dxa"/>
          </w:tcPr>
          <w:p w14:paraId="6486C096" w14:textId="7F85AFAD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tudy of PI3Kinase Inhibition (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) and Anti-PD-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1 A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tibody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Relapsed/Refractory Solid Tumors With Expansions in Mismatch-repair Proficient (MSS) Colorectal Canc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043" w:type="dxa"/>
          </w:tcPr>
          <w:p w14:paraId="20971755" w14:textId="65B0477B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Maryland only </w:t>
            </w:r>
          </w:p>
        </w:tc>
        <w:tc>
          <w:tcPr>
            <w:tcW w:w="1217" w:type="dxa"/>
          </w:tcPr>
          <w:p w14:paraId="5F66CD60" w14:textId="2D6A4E5C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D-L1, PI3K</w:t>
            </w:r>
          </w:p>
        </w:tc>
        <w:tc>
          <w:tcPr>
            <w:tcW w:w="528" w:type="dxa"/>
          </w:tcPr>
          <w:p w14:paraId="05E1D03E" w14:textId="184ED1E8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186538F3" w14:textId="77777777" w:rsidTr="002107FE">
        <w:tc>
          <w:tcPr>
            <w:tcW w:w="1120" w:type="dxa"/>
          </w:tcPr>
          <w:p w14:paraId="3B1BC1DA" w14:textId="386EB455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15B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32E8A7F4" w14:textId="33CE3D19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190174</w:t>
            </w:r>
          </w:p>
        </w:tc>
        <w:tc>
          <w:tcPr>
            <w:tcW w:w="3004" w:type="dxa"/>
          </w:tcPr>
          <w:p w14:paraId="22801ABA" w14:textId="2B18069C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pdivo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®) Plus ABI-009 (Nab-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) for Advanced Sarc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oma</w:t>
            </w:r>
          </w:p>
        </w:tc>
        <w:tc>
          <w:tcPr>
            <w:tcW w:w="2043" w:type="dxa"/>
          </w:tcPr>
          <w:p w14:paraId="278E184E" w14:textId="0A5A35BC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California only </w:t>
            </w:r>
          </w:p>
        </w:tc>
        <w:tc>
          <w:tcPr>
            <w:tcW w:w="1217" w:type="dxa"/>
          </w:tcPr>
          <w:p w14:paraId="11472DCC" w14:textId="6F134174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PD-1</w:t>
            </w:r>
          </w:p>
        </w:tc>
        <w:tc>
          <w:tcPr>
            <w:tcW w:w="528" w:type="dxa"/>
          </w:tcPr>
          <w:p w14:paraId="49A76BD0" w14:textId="77777777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72B4AD32" w14:textId="0D7B4E2E" w:rsidR="00F2165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593" w:rsidRPr="00285962" w14:paraId="50BB2BB1" w14:textId="77777777" w:rsidTr="002107FE">
        <w:tc>
          <w:tcPr>
            <w:tcW w:w="1120" w:type="dxa"/>
          </w:tcPr>
          <w:p w14:paraId="7E467766" w14:textId="11CA0196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705F7BF0" w14:textId="1934D3C9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688881</w:t>
            </w:r>
          </w:p>
        </w:tc>
        <w:tc>
          <w:tcPr>
            <w:tcW w:w="3004" w:type="dxa"/>
          </w:tcPr>
          <w:p w14:paraId="1A229802" w14:textId="315DFC98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tudy to Evaluate the Saf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y and Efficac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, in Subject With Refractory Solid T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umor s</w:t>
            </w:r>
          </w:p>
        </w:tc>
        <w:tc>
          <w:tcPr>
            <w:tcW w:w="2043" w:type="dxa"/>
          </w:tcPr>
          <w:p w14:paraId="3C2E34E8" w14:textId="4AE879FA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Seoul only </w:t>
            </w:r>
          </w:p>
        </w:tc>
        <w:tc>
          <w:tcPr>
            <w:tcW w:w="1217" w:type="dxa"/>
          </w:tcPr>
          <w:p w14:paraId="53B07A40" w14:textId="621A4EF1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28" w:type="dxa"/>
          </w:tcPr>
          <w:p w14:paraId="344EDE84" w14:textId="364A4996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510593" w:rsidRPr="00285962" w14:paraId="3C4AB82C" w14:textId="77777777" w:rsidTr="002107FE">
        <w:tc>
          <w:tcPr>
            <w:tcW w:w="1120" w:type="dxa"/>
          </w:tcPr>
          <w:p w14:paraId="378818EA" w14:textId="079D8DAD" w:rsidR="00FF610C" w:rsidRPr="00285962" w:rsidRDefault="00510593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15BE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</w:tcPr>
          <w:p w14:paraId="7B30AD42" w14:textId="519673C9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842228</w:t>
            </w:r>
          </w:p>
        </w:tc>
        <w:tc>
          <w:tcPr>
            <w:tcW w:w="3004" w:type="dxa"/>
          </w:tcPr>
          <w:p w14:paraId="1573BE88" w14:textId="363F5DE5" w:rsidR="00FF610C" w:rsidRPr="00285962" w:rsidRDefault="002E4034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Metastatic or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Unresectable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Solid Tumor</w:t>
            </w:r>
            <w:r w:rsidR="00F2165C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3" w:type="dxa"/>
          </w:tcPr>
          <w:p w14:paraId="14611D22" w14:textId="7CF7E7CC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217" w:type="dxa"/>
          </w:tcPr>
          <w:p w14:paraId="6CA75DE4" w14:textId="1CAEC668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I3K, PD-L1, PARP</w:t>
            </w:r>
          </w:p>
        </w:tc>
        <w:tc>
          <w:tcPr>
            <w:tcW w:w="528" w:type="dxa"/>
          </w:tcPr>
          <w:p w14:paraId="6BC9EB09" w14:textId="7E45FD98" w:rsidR="00FF610C" w:rsidRPr="00285962" w:rsidRDefault="00F2165C" w:rsidP="00FF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</w:tbl>
    <w:p w14:paraId="0FBC21AF" w14:textId="0C634A8F" w:rsidR="00D8718B" w:rsidRPr="00285962" w:rsidRDefault="00D8718B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C7F0BCD" w14:textId="59A2EE85" w:rsidR="0021786E" w:rsidRDefault="0021786E" w:rsidP="00784F63">
      <w:pPr>
        <w:rPr>
          <w:rFonts w:ascii="Times New Roman" w:hAnsi="Times New Roman" w:cs="Times New Roman"/>
          <w:color w:val="538135" w:themeColor="accent6" w:themeShade="BF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16"/>
        <w:gridCol w:w="1439"/>
        <w:gridCol w:w="3033"/>
        <w:gridCol w:w="2072"/>
        <w:gridCol w:w="1126"/>
        <w:gridCol w:w="565"/>
      </w:tblGrid>
      <w:tr w:rsidR="00510593" w:rsidRPr="00285962" w14:paraId="5BCE1C50" w14:textId="77777777" w:rsidTr="00510593">
        <w:tc>
          <w:tcPr>
            <w:tcW w:w="9351" w:type="dxa"/>
            <w:gridSpan w:val="6"/>
            <w:shd w:val="clear" w:color="auto" w:fill="D9D9D9" w:themeFill="background1" w:themeFillShade="D9"/>
          </w:tcPr>
          <w:p w14:paraId="16A61CEE" w14:textId="77777777" w:rsidR="00510593" w:rsidRDefault="00510593" w:rsidP="00510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MPRSS2 Fusion – Prostate Cancer</w:t>
            </w:r>
          </w:p>
          <w:p w14:paraId="29206BA3" w14:textId="3DBF1F75" w:rsidR="00510593" w:rsidRPr="00BF6DBD" w:rsidRDefault="00510593" w:rsidP="0051059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6DBD">
              <w:rPr>
                <w:rFonts w:ascii="Times New Roman" w:hAnsi="Times New Roman" w:cs="Times New Roman"/>
                <w:bCs/>
                <w:sz w:val="20"/>
                <w:szCs w:val="20"/>
              </w:rPr>
              <w:t>(n = 2)</w:t>
            </w:r>
          </w:p>
        </w:tc>
      </w:tr>
      <w:tr w:rsidR="0089632A" w:rsidRPr="00285962" w14:paraId="33726B22" w14:textId="77777777" w:rsidTr="002107FE">
        <w:tc>
          <w:tcPr>
            <w:tcW w:w="1129" w:type="dxa"/>
            <w:shd w:val="clear" w:color="auto" w:fill="D9D9D9" w:themeFill="background1" w:themeFillShade="D9"/>
          </w:tcPr>
          <w:p w14:paraId="7C8041AA" w14:textId="2566B434" w:rsidR="0089632A" w:rsidRPr="00285962" w:rsidRDefault="002107FE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BF6D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5F640487" w14:textId="77777777" w:rsidR="0089632A" w:rsidRPr="00285962" w:rsidRDefault="0089632A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3105" w:type="dxa"/>
            <w:shd w:val="clear" w:color="auto" w:fill="D9D9D9" w:themeFill="background1" w:themeFillShade="D9"/>
          </w:tcPr>
          <w:p w14:paraId="1B0E8CEE" w14:textId="77777777" w:rsidR="0089632A" w:rsidRPr="00285962" w:rsidRDefault="0089632A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84150CB" w14:textId="77777777" w:rsidR="0089632A" w:rsidRPr="00285962" w:rsidRDefault="0089632A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C5366B" w14:textId="77777777" w:rsidR="0089632A" w:rsidRPr="00285962" w:rsidRDefault="0089632A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4C562F6" w14:textId="77777777" w:rsidR="0089632A" w:rsidRPr="00285962" w:rsidRDefault="0089632A" w:rsidP="00893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</w:tr>
      <w:tr w:rsidR="0089632A" w:rsidRPr="00285962" w14:paraId="640FE938" w14:textId="77777777" w:rsidTr="002107FE">
        <w:tc>
          <w:tcPr>
            <w:tcW w:w="1129" w:type="dxa"/>
          </w:tcPr>
          <w:p w14:paraId="4784C32E" w14:textId="74E993E0" w:rsidR="0089632A" w:rsidRPr="00285962" w:rsidRDefault="00510593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90" w:type="dxa"/>
          </w:tcPr>
          <w:p w14:paraId="4B408EA8" w14:textId="1F0D0F27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748641</w:t>
            </w:r>
          </w:p>
        </w:tc>
        <w:tc>
          <w:tcPr>
            <w:tcW w:w="3105" w:type="dxa"/>
          </w:tcPr>
          <w:p w14:paraId="06AD9FCC" w14:textId="2048718C" w:rsidR="0089632A" w:rsidRPr="00285962" w:rsidRDefault="00E00D2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irapar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mbination With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birateron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etate and Prednisone Versu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birateron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etate and Prednisone for Treatment of Participants With Metastatic Prostate Canc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4DD803A4" w14:textId="4CF40E66" w:rsidR="0089632A" w:rsidRPr="00285962" w:rsidRDefault="00E00D2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73107CB2" w14:textId="3DB84C9C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CYP17, PARP</w:t>
            </w:r>
          </w:p>
        </w:tc>
        <w:tc>
          <w:tcPr>
            <w:tcW w:w="567" w:type="dxa"/>
          </w:tcPr>
          <w:p w14:paraId="5A8CBBDD" w14:textId="67A51EF6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89632A" w:rsidRPr="00285962" w14:paraId="5D47ECE0" w14:textId="77777777" w:rsidTr="002107FE">
        <w:tc>
          <w:tcPr>
            <w:tcW w:w="1129" w:type="dxa"/>
          </w:tcPr>
          <w:p w14:paraId="517304AD" w14:textId="4BA2186A" w:rsidR="0089632A" w:rsidRPr="00285962" w:rsidRDefault="00510593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90" w:type="dxa"/>
          </w:tcPr>
          <w:p w14:paraId="448739F0" w14:textId="40F3155A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395197</w:t>
            </w:r>
          </w:p>
        </w:tc>
        <w:tc>
          <w:tcPr>
            <w:tcW w:w="3105" w:type="dxa"/>
          </w:tcPr>
          <w:p w14:paraId="12C684E8" w14:textId="4ADC26D0" w:rsidR="0089632A" w:rsidRPr="00285962" w:rsidRDefault="00E00D2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alaz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parib</w:t>
            </w:r>
            <w:proofErr w:type="spellEnd"/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zalutamid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zalutamid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otherapy in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CRPC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LAPR O-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2)</w:t>
            </w:r>
          </w:p>
        </w:tc>
        <w:tc>
          <w:tcPr>
            <w:tcW w:w="2126" w:type="dxa"/>
          </w:tcPr>
          <w:p w14:paraId="64E56E27" w14:textId="1AD82F92" w:rsidR="0089632A" w:rsidRPr="00285962" w:rsidRDefault="00E00D2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incl. UK </w:t>
            </w:r>
          </w:p>
        </w:tc>
        <w:tc>
          <w:tcPr>
            <w:tcW w:w="1134" w:type="dxa"/>
          </w:tcPr>
          <w:p w14:paraId="50BFBF02" w14:textId="0157DF72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ARP</w:t>
            </w:r>
          </w:p>
        </w:tc>
        <w:tc>
          <w:tcPr>
            <w:tcW w:w="567" w:type="dxa"/>
          </w:tcPr>
          <w:p w14:paraId="670F9EB1" w14:textId="5012BC94" w:rsidR="0089632A" w:rsidRPr="00285962" w:rsidRDefault="007F024B" w:rsidP="008936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84F63" w:rsidRPr="00285962" w14:paraId="38BB7FA2" w14:textId="77777777" w:rsidTr="002107FE">
        <w:tc>
          <w:tcPr>
            <w:tcW w:w="1129" w:type="dxa"/>
          </w:tcPr>
          <w:p w14:paraId="465F6042" w14:textId="309FD2C9" w:rsidR="00784F63" w:rsidRPr="00285962" w:rsidRDefault="00510593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90" w:type="dxa"/>
          </w:tcPr>
          <w:p w14:paraId="53FCA41C" w14:textId="2F14380C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3834519</w:t>
            </w:r>
          </w:p>
        </w:tc>
        <w:tc>
          <w:tcPr>
            <w:tcW w:w="3105" w:type="dxa"/>
          </w:tcPr>
          <w:p w14:paraId="1E30A1BD" w14:textId="444B6525" w:rsidR="00784F63" w:rsidRPr="00285962" w:rsidRDefault="00E00D2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embroli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K-3475) Plu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sus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birateron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etate or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zalutamide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Metastatic Castration-resistant Prostate Cancer (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CRPC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) (MK-7339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010 /KEYLYNK -010)</w:t>
            </w:r>
          </w:p>
        </w:tc>
        <w:tc>
          <w:tcPr>
            <w:tcW w:w="2126" w:type="dxa"/>
          </w:tcPr>
          <w:p w14:paraId="4AB981C9" w14:textId="58794A4D" w:rsidR="00784F63" w:rsidRPr="00285962" w:rsidRDefault="00E00D2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49B4E9B7" w14:textId="2CE69CDC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D-1, CYP17, PARP, AR</w:t>
            </w:r>
          </w:p>
        </w:tc>
        <w:tc>
          <w:tcPr>
            <w:tcW w:w="567" w:type="dxa"/>
          </w:tcPr>
          <w:p w14:paraId="3C76E853" w14:textId="74BA6298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84F63" w:rsidRPr="00285962" w14:paraId="3A600B15" w14:textId="77777777" w:rsidTr="002107FE">
        <w:tc>
          <w:tcPr>
            <w:tcW w:w="1129" w:type="dxa"/>
          </w:tcPr>
          <w:p w14:paraId="0C1C4EA2" w14:textId="345C20E1" w:rsidR="00784F63" w:rsidRPr="00285962" w:rsidRDefault="00510593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EF0811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</w:tcPr>
          <w:p w14:paraId="35015C18" w14:textId="5F775909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2264678</w:t>
            </w:r>
          </w:p>
        </w:tc>
        <w:tc>
          <w:tcPr>
            <w:tcW w:w="3105" w:type="dxa"/>
          </w:tcPr>
          <w:p w14:paraId="1036C3E3" w14:textId="13B7C066" w:rsidR="00784F63" w:rsidRPr="00285962" w:rsidRDefault="00E00D2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cending Doses of AZD6738 in Combination With Chemotherapy and/or Novel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nti Cancer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g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ents</w:t>
            </w:r>
          </w:p>
        </w:tc>
        <w:tc>
          <w:tcPr>
            <w:tcW w:w="2126" w:type="dxa"/>
          </w:tcPr>
          <w:p w14:paraId="200593AA" w14:textId="20787286" w:rsidR="00784F63" w:rsidRPr="00285962" w:rsidRDefault="00E00D2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Multiple incl. UK</w:t>
            </w:r>
          </w:p>
        </w:tc>
        <w:tc>
          <w:tcPr>
            <w:tcW w:w="1134" w:type="dxa"/>
          </w:tcPr>
          <w:p w14:paraId="10FE9D14" w14:textId="4736641E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TR, PARP, PD-L1</w:t>
            </w:r>
          </w:p>
        </w:tc>
        <w:tc>
          <w:tcPr>
            <w:tcW w:w="567" w:type="dxa"/>
          </w:tcPr>
          <w:p w14:paraId="12DCC436" w14:textId="325FBF87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84F63" w:rsidRPr="00285962" w14:paraId="11549613" w14:textId="77777777" w:rsidTr="002107FE">
        <w:tc>
          <w:tcPr>
            <w:tcW w:w="1129" w:type="dxa"/>
          </w:tcPr>
          <w:p w14:paraId="1195F8B4" w14:textId="6301DE06" w:rsidR="00784F63" w:rsidRPr="00285962" w:rsidRDefault="00510593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EF0811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</w:tcPr>
          <w:p w14:paraId="4172BD39" w14:textId="6665AF39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NCT02861573</w:t>
            </w:r>
          </w:p>
        </w:tc>
        <w:tc>
          <w:tcPr>
            <w:tcW w:w="3105" w:type="dxa"/>
          </w:tcPr>
          <w:p w14:paraId="69D21782" w14:textId="48B5358B" w:rsidR="00784F63" w:rsidRPr="00285962" w:rsidRDefault="00E00D2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of </w:t>
            </w:r>
            <w:proofErr w:type="spellStart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Pembrolizumab</w:t>
            </w:r>
            <w:proofErr w:type="spellEnd"/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K-3475) Combination Therapies in Metastatic Castration-Resistant Prostate Cancer (MK-3475-365/KEYNO</w:t>
            </w:r>
            <w:r w:rsidR="007F024B"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TE -365)</w:t>
            </w:r>
          </w:p>
        </w:tc>
        <w:tc>
          <w:tcPr>
            <w:tcW w:w="2126" w:type="dxa"/>
          </w:tcPr>
          <w:p w14:paraId="3BDCD455" w14:textId="685C07D2" w:rsidR="00784F63" w:rsidRPr="00285962" w:rsidRDefault="00A65C68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UK </w:t>
            </w:r>
          </w:p>
        </w:tc>
        <w:tc>
          <w:tcPr>
            <w:tcW w:w="1134" w:type="dxa"/>
          </w:tcPr>
          <w:p w14:paraId="21CA8F42" w14:textId="711FEF5D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AR, PD-1, PARP, CYP17</w:t>
            </w:r>
          </w:p>
        </w:tc>
        <w:tc>
          <w:tcPr>
            <w:tcW w:w="567" w:type="dxa"/>
          </w:tcPr>
          <w:p w14:paraId="72E68A4D" w14:textId="27A9A6F5" w:rsidR="00784F63" w:rsidRPr="00285962" w:rsidRDefault="007F024B" w:rsidP="00A318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</w:tr>
      <w:tr w:rsidR="00784F63" w:rsidRPr="00285962" w14:paraId="40B59A85" w14:textId="77777777" w:rsidTr="002107FE">
        <w:tc>
          <w:tcPr>
            <w:tcW w:w="1129" w:type="dxa"/>
          </w:tcPr>
          <w:p w14:paraId="750E122B" w14:textId="3C5937EA" w:rsidR="00784F63" w:rsidRPr="00285962" w:rsidRDefault="00510593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</w:tcPr>
          <w:p w14:paraId="37DBEF76" w14:textId="7432ABF2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276376</w:t>
            </w:r>
          </w:p>
        </w:tc>
        <w:tc>
          <w:tcPr>
            <w:tcW w:w="3105" w:type="dxa"/>
          </w:tcPr>
          <w:p w14:paraId="0B7E54D1" w14:textId="7E5447B7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Efficacy and Safety of the Combination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PARP Inhibitor)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(Anti-PD-L1 Antibody) in Patients With DNA Repair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-defi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ient or Platinum-sensitive Solid Tumor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08888C54" w14:textId="1CCC3209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Villejuif only </w:t>
            </w:r>
          </w:p>
        </w:tc>
        <w:tc>
          <w:tcPr>
            <w:tcW w:w="1134" w:type="dxa"/>
          </w:tcPr>
          <w:p w14:paraId="797C210B" w14:textId="3DF4E548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D-L1, PARP</w:t>
            </w:r>
          </w:p>
        </w:tc>
        <w:tc>
          <w:tcPr>
            <w:tcW w:w="567" w:type="dxa"/>
          </w:tcPr>
          <w:p w14:paraId="2A0C9B7C" w14:textId="0402F99E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84F63" w:rsidRPr="00285962" w14:paraId="260AFA66" w14:textId="77777777" w:rsidTr="002107FE">
        <w:tc>
          <w:tcPr>
            <w:tcW w:w="1129" w:type="dxa"/>
          </w:tcPr>
          <w:p w14:paraId="11F5BC2E" w14:textId="61A4FFBE" w:rsidR="00784F63" w:rsidRPr="00285962" w:rsidRDefault="00510593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</w:tcPr>
          <w:p w14:paraId="1B40FEB7" w14:textId="70320752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317392</w:t>
            </w:r>
          </w:p>
        </w:tc>
        <w:tc>
          <w:tcPr>
            <w:tcW w:w="3105" w:type="dxa"/>
          </w:tcPr>
          <w:p w14:paraId="27786954" w14:textId="1FF77DC5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and Radium Ra 223 Dichloride in Treating Men With Metastatic Castration-Resistant Prostate Cancer That Has Spread t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o the Bone</w:t>
            </w:r>
          </w:p>
        </w:tc>
        <w:tc>
          <w:tcPr>
            <w:tcW w:w="2126" w:type="dxa"/>
          </w:tcPr>
          <w:p w14:paraId="516D93DB" w14:textId="5DC23A94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134" w:type="dxa"/>
          </w:tcPr>
          <w:p w14:paraId="73CE1850" w14:textId="4464DA73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PARP </w:t>
            </w:r>
          </w:p>
        </w:tc>
        <w:tc>
          <w:tcPr>
            <w:tcW w:w="567" w:type="dxa"/>
          </w:tcPr>
          <w:p w14:paraId="4487BA83" w14:textId="23084BF0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84F63" w:rsidRPr="00285962" w14:paraId="3D6FA709" w14:textId="77777777" w:rsidTr="002107FE">
        <w:tc>
          <w:tcPr>
            <w:tcW w:w="1129" w:type="dxa"/>
          </w:tcPr>
          <w:p w14:paraId="0E34E77C" w14:textId="5A4B0D01" w:rsidR="00784F63" w:rsidRPr="00285962" w:rsidRDefault="00510593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</w:tcPr>
          <w:p w14:paraId="1EA13E04" w14:textId="1CE7187A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2769962</w:t>
            </w:r>
          </w:p>
        </w:tc>
        <w:tc>
          <w:tcPr>
            <w:tcW w:w="3105" w:type="dxa"/>
          </w:tcPr>
          <w:p w14:paraId="2AD4DB3F" w14:textId="4A6D00BE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Trial of CRLX101, a Nanoparticle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amptothecin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ith </w:t>
            </w:r>
            <w:proofErr w:type="spellStart"/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People With Relapsed/Refractory Small Cell Lung Canc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42EBD7C7" w14:textId="4124F7D6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Maryland only </w:t>
            </w:r>
          </w:p>
        </w:tc>
        <w:tc>
          <w:tcPr>
            <w:tcW w:w="1134" w:type="dxa"/>
          </w:tcPr>
          <w:p w14:paraId="6CC1C99A" w14:textId="670997BF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TOP1</w:t>
            </w:r>
          </w:p>
        </w:tc>
        <w:tc>
          <w:tcPr>
            <w:tcW w:w="567" w:type="dxa"/>
          </w:tcPr>
          <w:p w14:paraId="616010C1" w14:textId="12996D71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84F63" w:rsidRPr="00285962" w14:paraId="41F4A068" w14:textId="77777777" w:rsidTr="002107FE">
        <w:tc>
          <w:tcPr>
            <w:tcW w:w="1129" w:type="dxa"/>
          </w:tcPr>
          <w:p w14:paraId="7F67E5D3" w14:textId="5E0BC949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4FE8BC86" w14:textId="6BB6C51D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516812</w:t>
            </w:r>
          </w:p>
        </w:tc>
        <w:tc>
          <w:tcPr>
            <w:tcW w:w="3105" w:type="dxa"/>
          </w:tcPr>
          <w:p w14:paraId="2E9537AC" w14:textId="3BE5A9C7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Testosterone and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Treating Patients With Castration-Resistant Prostate Canc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2D8596E7" w14:textId="75823AC1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Washington only </w:t>
            </w:r>
          </w:p>
        </w:tc>
        <w:tc>
          <w:tcPr>
            <w:tcW w:w="1134" w:type="dxa"/>
          </w:tcPr>
          <w:p w14:paraId="78FAF874" w14:textId="44530C1F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567" w:type="dxa"/>
          </w:tcPr>
          <w:p w14:paraId="4F1A607E" w14:textId="02613E20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84F63" w:rsidRPr="00285962" w14:paraId="76719F5C" w14:textId="77777777" w:rsidTr="002107FE">
        <w:tc>
          <w:tcPr>
            <w:tcW w:w="1129" w:type="dxa"/>
          </w:tcPr>
          <w:p w14:paraId="60BA9F6E" w14:textId="7D078697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72831D25" w14:textId="1C3446BC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992131</w:t>
            </w:r>
          </w:p>
        </w:tc>
        <w:tc>
          <w:tcPr>
            <w:tcW w:w="3105" w:type="dxa"/>
          </w:tcPr>
          <w:p w14:paraId="2B01FAA5" w14:textId="3D0CCD3B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Study to Evaluate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Combination With Other Anticancer Agents in P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atie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ts With a Solid Tumor (SEAST</w:t>
            </w:r>
            <w:r w:rsidR="007F024B" w:rsidRPr="00285962">
              <w:rPr>
                <w:rFonts w:ascii="Times New Roman" w:hAnsi="Times New Roman" w:cs="Times New Roman"/>
                <w:sz w:val="20"/>
                <w:szCs w:val="20"/>
              </w:rPr>
              <w:t>AR)</w:t>
            </w:r>
          </w:p>
        </w:tc>
        <w:tc>
          <w:tcPr>
            <w:tcW w:w="2126" w:type="dxa"/>
          </w:tcPr>
          <w:p w14:paraId="05F95C7E" w14:textId="05A3EF79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134" w:type="dxa"/>
          </w:tcPr>
          <w:p w14:paraId="4A5E0B5D" w14:textId="11FAE6F9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FGFRs, VEGFRs, TOP1</w:t>
            </w:r>
          </w:p>
        </w:tc>
        <w:tc>
          <w:tcPr>
            <w:tcW w:w="567" w:type="dxa"/>
          </w:tcPr>
          <w:p w14:paraId="14E6D477" w14:textId="5EC236AA" w:rsidR="00784F63" w:rsidRPr="00285962" w:rsidRDefault="007F024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84F63" w:rsidRPr="00285962" w14:paraId="47BF2F96" w14:textId="77777777" w:rsidTr="002107FE">
        <w:tc>
          <w:tcPr>
            <w:tcW w:w="1129" w:type="dxa"/>
          </w:tcPr>
          <w:p w14:paraId="7FFB8D38" w14:textId="7258543B" w:rsidR="00784F63" w:rsidRPr="00285962" w:rsidRDefault="00510593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7065A6D6" w14:textId="17D4156C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4253262</w:t>
            </w:r>
          </w:p>
        </w:tc>
        <w:tc>
          <w:tcPr>
            <w:tcW w:w="3105" w:type="dxa"/>
          </w:tcPr>
          <w:p w14:paraId="06BE4593" w14:textId="2DAD4E6A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A Study of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Copanlis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Combined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Metastatic Castration- resistant Prostate Canc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26" w:type="dxa"/>
          </w:tcPr>
          <w:p w14:paraId="4C7FC62F" w14:textId="1AA9D705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Rhode Island only </w:t>
            </w:r>
          </w:p>
        </w:tc>
        <w:tc>
          <w:tcPr>
            <w:tcW w:w="1134" w:type="dxa"/>
          </w:tcPr>
          <w:p w14:paraId="5CE2D23D" w14:textId="4D423F61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PARP, PI3K</w:t>
            </w:r>
          </w:p>
        </w:tc>
        <w:tc>
          <w:tcPr>
            <w:tcW w:w="567" w:type="dxa"/>
          </w:tcPr>
          <w:p w14:paraId="04A84DD9" w14:textId="6459B021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84F63" w:rsidRPr="00285962" w14:paraId="4CEE10A8" w14:textId="77777777" w:rsidTr="002107FE">
        <w:tc>
          <w:tcPr>
            <w:tcW w:w="1129" w:type="dxa"/>
          </w:tcPr>
          <w:p w14:paraId="0C915859" w14:textId="566E0FCA" w:rsidR="00784F63" w:rsidRPr="00285962" w:rsidRDefault="00510593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3EF7136B" w14:textId="36AABC32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NCT03875313</w:t>
            </w:r>
          </w:p>
        </w:tc>
        <w:tc>
          <w:tcPr>
            <w:tcW w:w="3105" w:type="dxa"/>
          </w:tcPr>
          <w:p w14:paraId="27B0B57B" w14:textId="5C1FC357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Study of CB-839 (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elaglenastat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) in Combination With </w:t>
            </w:r>
            <w:proofErr w:type="spellStart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Talazoparib</w:t>
            </w:r>
            <w:proofErr w:type="spellEnd"/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Solid T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EF0811" w:rsidRPr="002859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412EFFB5" w14:textId="74416CC3" w:rsidR="00784F63" w:rsidRPr="00285962" w:rsidRDefault="00E00D2B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USA only </w:t>
            </w:r>
          </w:p>
        </w:tc>
        <w:tc>
          <w:tcPr>
            <w:tcW w:w="1134" w:type="dxa"/>
          </w:tcPr>
          <w:p w14:paraId="43149C4B" w14:textId="27AC8A22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>GLS, PARP</w:t>
            </w:r>
          </w:p>
        </w:tc>
        <w:tc>
          <w:tcPr>
            <w:tcW w:w="567" w:type="dxa"/>
          </w:tcPr>
          <w:p w14:paraId="08BCC569" w14:textId="66FDDC9C" w:rsidR="00784F63" w:rsidRPr="00285962" w:rsidRDefault="00EF0811" w:rsidP="00A31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96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bookmarkEnd w:id="0"/>
    </w:tbl>
    <w:p w14:paraId="06D59D9E" w14:textId="77777777" w:rsidR="00D8718B" w:rsidRPr="00285962" w:rsidRDefault="00D8718B">
      <w:pPr>
        <w:rPr>
          <w:rFonts w:ascii="Times New Roman" w:hAnsi="Times New Roman" w:cs="Times New Roman"/>
          <w:sz w:val="20"/>
          <w:szCs w:val="20"/>
        </w:rPr>
      </w:pPr>
    </w:p>
    <w:sectPr w:rsidR="00D8718B" w:rsidRPr="00285962" w:rsidSect="00D563E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72EDC" w14:textId="77777777" w:rsidR="00350CD9" w:rsidRDefault="00350CD9" w:rsidP="00471574">
      <w:r>
        <w:separator/>
      </w:r>
    </w:p>
  </w:endnote>
  <w:endnote w:type="continuationSeparator" w:id="0">
    <w:p w14:paraId="5A6F39C7" w14:textId="77777777" w:rsidR="00350CD9" w:rsidRDefault="00350CD9" w:rsidP="00471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49538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1E64F9" w14:textId="2AB45883" w:rsidR="00471574" w:rsidRDefault="00471574" w:rsidP="00EA4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D6452" w14:textId="77777777" w:rsidR="00471574" w:rsidRDefault="00471574" w:rsidP="004715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4717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C7FAA" w14:textId="24AD0173" w:rsidR="00471574" w:rsidRDefault="00471574" w:rsidP="00EA4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63E5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C84E89D" w14:textId="77777777" w:rsidR="00471574" w:rsidRDefault="00471574" w:rsidP="004715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CA125" w14:textId="77777777" w:rsidR="00350CD9" w:rsidRDefault="00350CD9" w:rsidP="00471574">
      <w:r>
        <w:separator/>
      </w:r>
    </w:p>
  </w:footnote>
  <w:footnote w:type="continuationSeparator" w:id="0">
    <w:p w14:paraId="73825985" w14:textId="77777777" w:rsidR="00350CD9" w:rsidRDefault="00350CD9" w:rsidP="00471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A2618"/>
    <w:multiLevelType w:val="hybridMultilevel"/>
    <w:tmpl w:val="43CE8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764C9"/>
    <w:multiLevelType w:val="hybridMultilevel"/>
    <w:tmpl w:val="7CF66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C4AE6"/>
    <w:multiLevelType w:val="hybridMultilevel"/>
    <w:tmpl w:val="1F56A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E6ADD"/>
    <w:multiLevelType w:val="hybridMultilevel"/>
    <w:tmpl w:val="DD2A1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5241AC"/>
    <w:multiLevelType w:val="hybridMultilevel"/>
    <w:tmpl w:val="42425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F37C38"/>
    <w:multiLevelType w:val="hybridMultilevel"/>
    <w:tmpl w:val="6B262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AA649D"/>
    <w:multiLevelType w:val="hybridMultilevel"/>
    <w:tmpl w:val="BCC68D4A"/>
    <w:lvl w:ilvl="0" w:tplc="F08CC3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8B"/>
    <w:rsid w:val="00031999"/>
    <w:rsid w:val="00032C66"/>
    <w:rsid w:val="000D1123"/>
    <w:rsid w:val="00153506"/>
    <w:rsid w:val="00162007"/>
    <w:rsid w:val="00190AC1"/>
    <w:rsid w:val="001A515F"/>
    <w:rsid w:val="001C72FD"/>
    <w:rsid w:val="001D2F12"/>
    <w:rsid w:val="001D7979"/>
    <w:rsid w:val="001D7EB6"/>
    <w:rsid w:val="001E207B"/>
    <w:rsid w:val="001F6F52"/>
    <w:rsid w:val="002107FE"/>
    <w:rsid w:val="00213FF2"/>
    <w:rsid w:val="0021786E"/>
    <w:rsid w:val="00285962"/>
    <w:rsid w:val="002E4034"/>
    <w:rsid w:val="002F62AF"/>
    <w:rsid w:val="00342916"/>
    <w:rsid w:val="00350CD9"/>
    <w:rsid w:val="003C61F5"/>
    <w:rsid w:val="0041577C"/>
    <w:rsid w:val="004225EE"/>
    <w:rsid w:val="004326A4"/>
    <w:rsid w:val="00471574"/>
    <w:rsid w:val="004A5DD9"/>
    <w:rsid w:val="004E7004"/>
    <w:rsid w:val="00510593"/>
    <w:rsid w:val="005732B2"/>
    <w:rsid w:val="00593054"/>
    <w:rsid w:val="005B2235"/>
    <w:rsid w:val="005C0357"/>
    <w:rsid w:val="005E4C83"/>
    <w:rsid w:val="00613B79"/>
    <w:rsid w:val="006172ED"/>
    <w:rsid w:val="0076133E"/>
    <w:rsid w:val="00762895"/>
    <w:rsid w:val="00777FB2"/>
    <w:rsid w:val="00784F63"/>
    <w:rsid w:val="007A1496"/>
    <w:rsid w:val="007F024B"/>
    <w:rsid w:val="00823417"/>
    <w:rsid w:val="00846741"/>
    <w:rsid w:val="00873ED4"/>
    <w:rsid w:val="00893622"/>
    <w:rsid w:val="0089632A"/>
    <w:rsid w:val="008B0CA4"/>
    <w:rsid w:val="008B2768"/>
    <w:rsid w:val="00910B5E"/>
    <w:rsid w:val="00941C9B"/>
    <w:rsid w:val="009A0989"/>
    <w:rsid w:val="009C02C7"/>
    <w:rsid w:val="009F0933"/>
    <w:rsid w:val="00A07D7E"/>
    <w:rsid w:val="00A5015B"/>
    <w:rsid w:val="00A6420C"/>
    <w:rsid w:val="00A65C68"/>
    <w:rsid w:val="00A6770A"/>
    <w:rsid w:val="00A773DD"/>
    <w:rsid w:val="00AC611B"/>
    <w:rsid w:val="00B07B88"/>
    <w:rsid w:val="00B26824"/>
    <w:rsid w:val="00B30BB2"/>
    <w:rsid w:val="00B36E85"/>
    <w:rsid w:val="00B62CE9"/>
    <w:rsid w:val="00BF6DBD"/>
    <w:rsid w:val="00C234DB"/>
    <w:rsid w:val="00C415BE"/>
    <w:rsid w:val="00C43A6D"/>
    <w:rsid w:val="00C75935"/>
    <w:rsid w:val="00CB52D2"/>
    <w:rsid w:val="00CE60F8"/>
    <w:rsid w:val="00CF72B8"/>
    <w:rsid w:val="00D02A18"/>
    <w:rsid w:val="00D40E4E"/>
    <w:rsid w:val="00D563E5"/>
    <w:rsid w:val="00D82CB1"/>
    <w:rsid w:val="00D8718B"/>
    <w:rsid w:val="00D97585"/>
    <w:rsid w:val="00D97801"/>
    <w:rsid w:val="00DC3F9E"/>
    <w:rsid w:val="00DE1B70"/>
    <w:rsid w:val="00E00D2B"/>
    <w:rsid w:val="00E165CE"/>
    <w:rsid w:val="00E52996"/>
    <w:rsid w:val="00E950E1"/>
    <w:rsid w:val="00EF0811"/>
    <w:rsid w:val="00EF0DE5"/>
    <w:rsid w:val="00F2165C"/>
    <w:rsid w:val="00F36D59"/>
    <w:rsid w:val="00F507E9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0BA3"/>
  <w15:chartTrackingRefBased/>
  <w15:docId w15:val="{FD708A4E-01A6-AD47-9D9F-6F773A59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18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871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715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74"/>
  </w:style>
  <w:style w:type="character" w:styleId="PageNumber">
    <w:name w:val="page number"/>
    <w:basedOn w:val="DefaultParagraphFont"/>
    <w:uiPriority w:val="99"/>
    <w:semiHidden/>
    <w:unhideWhenUsed/>
    <w:rsid w:val="00471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65</Words>
  <Characters>1519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e (student)</dc:creator>
  <cp:keywords/>
  <dc:description/>
  <cp:lastModifiedBy>Arun Madhavan</cp:lastModifiedBy>
  <cp:revision>4</cp:revision>
  <dcterms:created xsi:type="dcterms:W3CDTF">2023-06-07T22:57:00Z</dcterms:created>
  <dcterms:modified xsi:type="dcterms:W3CDTF">2023-09-05T02:46:00Z</dcterms:modified>
</cp:coreProperties>
</file>